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2D4A8" w14:textId="618BD07B" w:rsidR="00D54025" w:rsidRPr="00EB07E1" w:rsidRDefault="002B0BD1" w:rsidP="00D54025">
      <w:pPr>
        <w:rPr>
          <w:b/>
          <w:bCs/>
        </w:rPr>
      </w:pPr>
      <w:r w:rsidRPr="00EB07E1">
        <w:rPr>
          <w:b/>
          <w:bCs/>
        </w:rPr>
        <w:t xml:space="preserve">Appendix A: </w:t>
      </w:r>
      <w:r w:rsidR="00D54025" w:rsidRPr="00EB07E1">
        <w:rPr>
          <w:b/>
          <w:bCs/>
        </w:rPr>
        <w:t xml:space="preserve">BCT </w:t>
      </w:r>
      <w:r w:rsidR="001F1227">
        <w:rPr>
          <w:b/>
          <w:bCs/>
        </w:rPr>
        <w:t>and BCIO c</w:t>
      </w:r>
      <w:r w:rsidR="00D54025" w:rsidRPr="00EB07E1">
        <w:rPr>
          <w:b/>
          <w:bCs/>
        </w:rPr>
        <w:t>odebook</w:t>
      </w:r>
      <w:r w:rsidR="001F1227">
        <w:rPr>
          <w:b/>
          <w:bCs/>
        </w:rPr>
        <w:t>s</w:t>
      </w:r>
    </w:p>
    <w:p w14:paraId="4BE4FB82" w14:textId="4620E784" w:rsidR="00D54025" w:rsidRPr="00513368" w:rsidRDefault="00D54025" w:rsidP="00D54025">
      <w:r w:rsidRPr="00DB6C66">
        <w:rPr>
          <w:b/>
          <w:bCs/>
        </w:rPr>
        <w:t>Target population:</w:t>
      </w:r>
      <w:r>
        <w:rPr>
          <w:b/>
          <w:bCs/>
        </w:rPr>
        <w:t xml:space="preserve"> </w:t>
      </w:r>
      <w:r>
        <w:t>Students, parents, teachers, researchers</w:t>
      </w:r>
    </w:p>
    <w:p w14:paraId="2A919932" w14:textId="0565CDAE" w:rsidR="00D54025" w:rsidRPr="003472F5" w:rsidRDefault="00D54025" w:rsidP="00D54025">
      <w:r w:rsidRPr="00DB6C66">
        <w:rPr>
          <w:b/>
          <w:bCs/>
        </w:rPr>
        <w:t>Target behaviours:</w:t>
      </w:r>
      <w:r>
        <w:rPr>
          <w:b/>
          <w:bCs/>
        </w:rPr>
        <w:t xml:space="preserve"> </w:t>
      </w:r>
      <w:r>
        <w:t>Healthy eating, physical activity, obesity prevention, tobacco and</w:t>
      </w:r>
      <w:r w:rsidR="0072077C">
        <w:t>/or</w:t>
      </w:r>
      <w:r>
        <w:t xml:space="preserve"> alcohol </w:t>
      </w:r>
      <w:r w:rsidR="0072077C">
        <w:t>use</w:t>
      </w:r>
    </w:p>
    <w:p w14:paraId="1BE85F99" w14:textId="53958F9F" w:rsidR="00726A97" w:rsidRDefault="00D54025" w:rsidP="00E61455">
      <w:r w:rsidRPr="00DB6C66">
        <w:rPr>
          <w:b/>
          <w:bCs/>
        </w:rPr>
        <w:t>Target outcomes:</w:t>
      </w:r>
      <w:r>
        <w:t xml:space="preserve"> </w:t>
      </w:r>
      <w:r w:rsidR="0072077C">
        <w:t>Implementation measures</w:t>
      </w:r>
    </w:p>
    <w:p w14:paraId="3CE21010" w14:textId="54468A8E" w:rsidR="005E6EF8" w:rsidRPr="0072077C" w:rsidRDefault="005E6EF8" w:rsidP="001F5F5B">
      <w:pPr>
        <w:ind w:left="720"/>
      </w:pPr>
      <w:r w:rsidRPr="001F5F5B">
        <w:rPr>
          <w:b/>
          <w:bCs/>
        </w:rPr>
        <w:t>For implementation strategies</w:t>
      </w:r>
      <w:r>
        <w:t>: A BCT is any implementation strategy that aims to help increase implementation of the policy or practice. For example, teaching teachers about how to use sit-stand desk.</w:t>
      </w:r>
    </w:p>
    <w:p w14:paraId="5B2F49AC" w14:textId="6BB1B63A" w:rsidR="00A42763" w:rsidRDefault="00A42763" w:rsidP="001F5F5B">
      <w:pPr>
        <w:ind w:left="720"/>
      </w:pPr>
      <w:r w:rsidRPr="001F5F5B">
        <w:rPr>
          <w:b/>
          <w:bCs/>
        </w:rPr>
        <w:t>For policies and/or practice</w:t>
      </w:r>
      <w:r>
        <w:t>: A BCT is any intervention component that aims to improve our target behaviours</w:t>
      </w:r>
      <w:r w:rsidR="005E6EF8">
        <w:t xml:space="preserve">. </w:t>
      </w:r>
      <w:r>
        <w:t>For example, adding sit-stand tables into classrooms or providing instructions on how to use the tables.</w:t>
      </w:r>
    </w:p>
    <w:p w14:paraId="3E79A9C7" w14:textId="4D0FEA2A" w:rsidR="00603D11" w:rsidRPr="001F1227" w:rsidRDefault="001F1227" w:rsidP="00603D11">
      <w:pPr>
        <w:rPr>
          <w:b/>
          <w:bCs/>
          <w:u w:val="single"/>
        </w:rPr>
      </w:pPr>
      <w:r w:rsidRPr="001F1227">
        <w:rPr>
          <w:b/>
          <w:bCs/>
          <w:u w:val="single"/>
        </w:rPr>
        <w:t>BCT codebook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21"/>
        <w:gridCol w:w="1566"/>
        <w:gridCol w:w="7073"/>
        <w:gridCol w:w="4952"/>
      </w:tblGrid>
      <w:tr w:rsidR="00954092" w:rsidRPr="00C63C29" w14:paraId="7F328C6C" w14:textId="77777777" w:rsidTr="006B5579">
        <w:trPr>
          <w:tblHeader/>
        </w:trPr>
        <w:tc>
          <w:tcPr>
            <w:tcW w:w="721" w:type="dxa"/>
          </w:tcPr>
          <w:p w14:paraId="1F0E2BAF" w14:textId="77777777" w:rsidR="00954092" w:rsidRPr="00C63C29" w:rsidRDefault="00954092" w:rsidP="007A4714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No.</w:t>
            </w:r>
          </w:p>
        </w:tc>
        <w:tc>
          <w:tcPr>
            <w:tcW w:w="1542" w:type="dxa"/>
          </w:tcPr>
          <w:p w14:paraId="7DAE90B1" w14:textId="77777777" w:rsidR="00954092" w:rsidRPr="00C63C29" w:rsidRDefault="00954092" w:rsidP="007A4714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 xml:space="preserve">Label </w:t>
            </w:r>
          </w:p>
        </w:tc>
        <w:tc>
          <w:tcPr>
            <w:tcW w:w="7088" w:type="dxa"/>
          </w:tcPr>
          <w:p w14:paraId="2CF1D861" w14:textId="77777777" w:rsidR="00954092" w:rsidRPr="00C63C29" w:rsidRDefault="00954092" w:rsidP="007A4714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Definition</w:t>
            </w:r>
          </w:p>
        </w:tc>
        <w:tc>
          <w:tcPr>
            <w:tcW w:w="4961" w:type="dxa"/>
          </w:tcPr>
          <w:p w14:paraId="5506C14D" w14:textId="77777777" w:rsidR="00954092" w:rsidRPr="00C63C29" w:rsidRDefault="00954092" w:rsidP="007A4714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Coding tips</w:t>
            </w:r>
          </w:p>
        </w:tc>
      </w:tr>
      <w:tr w:rsidR="00954092" w:rsidRPr="00A27DE7" w14:paraId="3173AEF7" w14:textId="77777777" w:rsidTr="007A4714">
        <w:tc>
          <w:tcPr>
            <w:tcW w:w="2263" w:type="dxa"/>
            <w:gridSpan w:val="2"/>
          </w:tcPr>
          <w:p w14:paraId="51420930" w14:textId="77777777" w:rsidR="00954092" w:rsidRPr="00C24750" w:rsidRDefault="00954092" w:rsidP="007A4714">
            <w:r w:rsidRPr="000127F0">
              <w:t>General</w:t>
            </w:r>
            <w:r>
              <w:t xml:space="preserve"> tips and rules</w:t>
            </w:r>
          </w:p>
        </w:tc>
        <w:tc>
          <w:tcPr>
            <w:tcW w:w="12049" w:type="dxa"/>
            <w:gridSpan w:val="2"/>
          </w:tcPr>
          <w:p w14:paraId="6D675D50" w14:textId="77777777" w:rsidR="00954092" w:rsidRPr="00A27DE7" w:rsidRDefault="00954092" w:rsidP="007A4714">
            <w:r>
              <w:t>We will code a BCT if the author of the paper reports BCTs using the BCTTv1 or older versions (e.g. Abraham and Mitchie 2008)</w:t>
            </w:r>
          </w:p>
        </w:tc>
      </w:tr>
      <w:tr w:rsidR="00954092" w:rsidRPr="00F34BC5" w14:paraId="2A9D9EBE" w14:textId="77777777" w:rsidTr="007A4714">
        <w:tc>
          <w:tcPr>
            <w:tcW w:w="721" w:type="dxa"/>
          </w:tcPr>
          <w:p w14:paraId="3E0BF899" w14:textId="77777777" w:rsidR="00954092" w:rsidRPr="00C63C29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.1</w:t>
            </w:r>
          </w:p>
        </w:tc>
        <w:tc>
          <w:tcPr>
            <w:tcW w:w="1542" w:type="dxa"/>
          </w:tcPr>
          <w:p w14:paraId="6C4CC844" w14:textId="77777777" w:rsidR="00954092" w:rsidRPr="00D951A3" w:rsidRDefault="00954092" w:rsidP="007A4714">
            <w:r w:rsidRPr="00D951A3">
              <w:t>Goal setting (behaviour)</w:t>
            </w:r>
          </w:p>
        </w:tc>
        <w:tc>
          <w:tcPr>
            <w:tcW w:w="7088" w:type="dxa"/>
          </w:tcPr>
          <w:p w14:paraId="58ABCBDE" w14:textId="77777777" w:rsidR="00954092" w:rsidRDefault="00954092" w:rsidP="007A4714">
            <w:pPr>
              <w:spacing w:line="239" w:lineRule="auto"/>
              <w:ind w:left="2"/>
            </w:pPr>
            <w:r>
              <w:t xml:space="preserve">Set or agree on a goal defined in terms of the </w:t>
            </w:r>
            <w:proofErr w:type="spellStart"/>
            <w:r>
              <w:t>behavior</w:t>
            </w:r>
            <w:proofErr w:type="spellEnd"/>
            <w:r>
              <w:t xml:space="preserve"> to be achieved.</w:t>
            </w:r>
          </w:p>
          <w:p w14:paraId="51B8E488" w14:textId="77777777" w:rsidR="00954092" w:rsidRPr="00C63C29" w:rsidRDefault="00954092" w:rsidP="007A4714">
            <w:pPr>
              <w:spacing w:line="239" w:lineRule="auto"/>
              <w:ind w:left="2"/>
              <w:rPr>
                <w:b/>
                <w:bCs/>
              </w:rPr>
            </w:pPr>
            <w:r>
              <w:rPr>
                <w:i/>
              </w:rPr>
              <w:t>Note: only code goal-setting if there is sufficient evidence that goal set as part of intervention;</w:t>
            </w:r>
            <w:r>
              <w:t xml:space="preserve"> </w:t>
            </w:r>
            <w:r>
              <w:rPr>
                <w:i/>
              </w:rPr>
              <w:t xml:space="preserve">if goal unspecified or a </w:t>
            </w:r>
            <w:proofErr w:type="spellStart"/>
            <w:r>
              <w:rPr>
                <w:i/>
              </w:rPr>
              <w:t>behavioral</w:t>
            </w:r>
            <w:proofErr w:type="spellEnd"/>
            <w:r>
              <w:rPr>
                <w:i/>
              </w:rPr>
              <w:t xml:space="preserve"> outcome, code </w:t>
            </w:r>
            <w:r>
              <w:rPr>
                <w:b/>
                <w:i/>
              </w:rPr>
              <w:t>1.3, Goal setting (outcome)</w:t>
            </w:r>
            <w:r>
              <w:rPr>
                <w:i/>
              </w:rPr>
              <w:t xml:space="preserve">; if the goal defines a specific context, frequency, duration or intensity for the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1.4, Action planning</w:t>
            </w:r>
          </w:p>
        </w:tc>
        <w:tc>
          <w:tcPr>
            <w:tcW w:w="4961" w:type="dxa"/>
          </w:tcPr>
          <w:p w14:paraId="3D2409ED" w14:textId="77777777" w:rsidR="00954092" w:rsidRPr="00F34BC5" w:rsidRDefault="00954092" w:rsidP="00954092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Code if study reports a specific goal that is a behaviour</w:t>
            </w:r>
          </w:p>
        </w:tc>
      </w:tr>
      <w:tr w:rsidR="00954092" w:rsidRPr="00EC491E" w14:paraId="01599EC6" w14:textId="77777777" w:rsidTr="007A4714">
        <w:tc>
          <w:tcPr>
            <w:tcW w:w="721" w:type="dxa"/>
          </w:tcPr>
          <w:p w14:paraId="7BDFAA19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542" w:type="dxa"/>
          </w:tcPr>
          <w:p w14:paraId="4E8D816F" w14:textId="77777777" w:rsidR="00954092" w:rsidRPr="00D951A3" w:rsidRDefault="00954092" w:rsidP="007A4714">
            <w:r w:rsidRPr="00D951A3">
              <w:t>Goal setting (outcome)</w:t>
            </w:r>
          </w:p>
        </w:tc>
        <w:tc>
          <w:tcPr>
            <w:tcW w:w="7088" w:type="dxa"/>
          </w:tcPr>
          <w:p w14:paraId="25AB5F02" w14:textId="77777777" w:rsidR="00954092" w:rsidRDefault="00954092" w:rsidP="007A4714">
            <w:pPr>
              <w:spacing w:line="239" w:lineRule="auto"/>
              <w:ind w:left="1"/>
            </w:pPr>
            <w:r>
              <w:t xml:space="preserve">Set or agree on a goal defined in terms of a positive </w:t>
            </w:r>
            <w:r>
              <w:rPr>
                <w:b/>
              </w:rPr>
              <w:t>outcome</w:t>
            </w:r>
            <w:r>
              <w:t xml:space="preserve"> of wanted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3A68A7D8" w14:textId="77777777" w:rsidR="00954092" w:rsidRDefault="00954092" w:rsidP="007A4714">
            <w:pPr>
              <w:spacing w:line="239" w:lineRule="auto"/>
              <w:ind w:left="1"/>
            </w:pPr>
            <w:r>
              <w:rPr>
                <w:i/>
              </w:rPr>
              <w:t>Note:</w:t>
            </w:r>
            <w:r>
              <w:t xml:space="preserve"> </w:t>
            </w:r>
            <w:r>
              <w:rPr>
                <w:i/>
              </w:rPr>
              <w:t xml:space="preserve">only code guidelines if set as a goal in an intervention context; if goal is a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>1.1, Goal setting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goal unspecified code </w:t>
            </w:r>
            <w:r>
              <w:rPr>
                <w:b/>
                <w:i/>
              </w:rPr>
              <w:t>1.3, Goal setting (outcome)</w:t>
            </w:r>
          </w:p>
        </w:tc>
        <w:tc>
          <w:tcPr>
            <w:tcW w:w="4961" w:type="dxa"/>
          </w:tcPr>
          <w:p w14:paraId="5BFBD452" w14:textId="77777777" w:rsidR="00954092" w:rsidRPr="00EC491E" w:rsidRDefault="00954092" w:rsidP="00954092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>
              <w:t>Code if study reports goal setting but unspecific</w:t>
            </w:r>
          </w:p>
          <w:p w14:paraId="670D393C" w14:textId="77777777" w:rsidR="00954092" w:rsidRPr="00EC491E" w:rsidRDefault="00954092" w:rsidP="00954092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EC491E">
              <w:t xml:space="preserve">E.g. Participants will be provided with pedometers and </w:t>
            </w:r>
            <w:r w:rsidRPr="00EC491E">
              <w:rPr>
                <w:b/>
                <w:bCs/>
              </w:rPr>
              <w:t xml:space="preserve">encouraged to initiate goal setting </w:t>
            </w:r>
            <w:r w:rsidRPr="00EC491E">
              <w:t>and self-monitoring behaviours.</w:t>
            </w:r>
          </w:p>
        </w:tc>
      </w:tr>
      <w:tr w:rsidR="00954092" w:rsidRPr="00C63C29" w14:paraId="56C4884E" w14:textId="77777777" w:rsidTr="007A4714">
        <w:tc>
          <w:tcPr>
            <w:tcW w:w="721" w:type="dxa"/>
          </w:tcPr>
          <w:p w14:paraId="662CBB96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1542" w:type="dxa"/>
          </w:tcPr>
          <w:p w14:paraId="5D256965" w14:textId="77777777" w:rsidR="00954092" w:rsidRPr="00D951A3" w:rsidRDefault="00954092" w:rsidP="007A4714">
            <w:r w:rsidRPr="00D951A3">
              <w:t xml:space="preserve">Monitoring of behaviour by others without feedback </w:t>
            </w:r>
          </w:p>
        </w:tc>
        <w:tc>
          <w:tcPr>
            <w:tcW w:w="7088" w:type="dxa"/>
          </w:tcPr>
          <w:p w14:paraId="7F492F50" w14:textId="77777777" w:rsidR="00954092" w:rsidRDefault="00954092" w:rsidP="007A4714">
            <w:pPr>
              <w:ind w:left="2"/>
            </w:pPr>
            <w:r>
              <w:t xml:space="preserve">Observe or record </w:t>
            </w:r>
            <w:proofErr w:type="spellStart"/>
            <w:r>
              <w:t>behavior</w:t>
            </w:r>
            <w:proofErr w:type="spellEnd"/>
            <w:r>
              <w:t xml:space="preserve"> with the person’s knowledge as part of a </w:t>
            </w:r>
            <w:proofErr w:type="spellStart"/>
            <w:r>
              <w:t>behavior</w:t>
            </w:r>
            <w:proofErr w:type="spellEnd"/>
            <w:r>
              <w:t xml:space="preserve"> change strategy.</w:t>
            </w:r>
          </w:p>
          <w:p w14:paraId="35A91848" w14:textId="77777777" w:rsidR="00954092" w:rsidRPr="00C63C29" w:rsidRDefault="00954092" w:rsidP="007A4714">
            <w:r>
              <w:rPr>
                <w:i/>
              </w:rPr>
              <w:t xml:space="preserve">Note: if monitoring is part of a data collection procedure rather than a strategy aimed at changing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do not code; if feedback given, code only </w:t>
            </w:r>
            <w:r>
              <w:rPr>
                <w:b/>
                <w:i/>
              </w:rPr>
              <w:t xml:space="preserve">2.2, Feedback on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i/>
              </w:rPr>
              <w:t xml:space="preserve">, 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2.1, Monitoring of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by others without feedback</w:t>
            </w:r>
            <w:r>
              <w:rPr>
                <w:i/>
              </w:rPr>
              <w:t xml:space="preserve">; if monitoring outcome(s) code </w:t>
            </w:r>
            <w:r>
              <w:rPr>
                <w:b/>
                <w:i/>
              </w:rPr>
              <w:t xml:space="preserve">2.5, Monitoring </w:t>
            </w:r>
            <w:r>
              <w:rPr>
                <w:b/>
                <w:i/>
              </w:rPr>
              <w:lastRenderedPageBreak/>
              <w:t xml:space="preserve">outcome(s) of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by others without feedback</w:t>
            </w:r>
            <w:r>
              <w:rPr>
                <w:i/>
              </w:rPr>
              <w:t xml:space="preserve">; if self-monitoring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 xml:space="preserve">2.3, Self-monitoring of behaviour </w:t>
            </w:r>
            <w:r>
              <w:t xml:space="preserve"> </w:t>
            </w:r>
          </w:p>
        </w:tc>
        <w:tc>
          <w:tcPr>
            <w:tcW w:w="4961" w:type="dxa"/>
          </w:tcPr>
          <w:p w14:paraId="331564B0" w14:textId="77777777" w:rsidR="00954092" w:rsidRPr="00C63C29" w:rsidRDefault="00954092" w:rsidP="00954092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>Keep a look out as this BCT is uncommon but possible</w:t>
            </w:r>
          </w:p>
        </w:tc>
      </w:tr>
      <w:tr w:rsidR="0069492F" w:rsidRPr="00C63C29" w14:paraId="4E97B7E1" w14:textId="77777777" w:rsidTr="007A4714">
        <w:tc>
          <w:tcPr>
            <w:tcW w:w="721" w:type="dxa"/>
          </w:tcPr>
          <w:p w14:paraId="052EC7EA" w14:textId="02335C2E" w:rsidR="0069492F" w:rsidRDefault="0069492F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3.1</w:t>
            </w:r>
          </w:p>
        </w:tc>
        <w:tc>
          <w:tcPr>
            <w:tcW w:w="1542" w:type="dxa"/>
          </w:tcPr>
          <w:p w14:paraId="6EB80F1B" w14:textId="6EBA684D" w:rsidR="0069492F" w:rsidRPr="00D951A3" w:rsidRDefault="0069492F" w:rsidP="007A47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support (unspecified)</w:t>
            </w:r>
          </w:p>
        </w:tc>
        <w:tc>
          <w:tcPr>
            <w:tcW w:w="7088" w:type="dxa"/>
          </w:tcPr>
          <w:p w14:paraId="7E59A052" w14:textId="77777777" w:rsidR="006B616C" w:rsidRDefault="00C67C61" w:rsidP="007A4714">
            <w:pPr>
              <w:spacing w:line="239" w:lineRule="auto"/>
              <w:ind w:left="2" w:right="237"/>
            </w:pPr>
            <w:r w:rsidRPr="00C67C61">
              <w:t xml:space="preserve">Advise on, arrange or provide social support (e.g. from friends, relatives, colleagues,’ buddies’ or staff) or noncontingent praise or reward for performance of the </w:t>
            </w:r>
            <w:proofErr w:type="spellStart"/>
            <w:r w:rsidRPr="00C67C61">
              <w:t>behavior</w:t>
            </w:r>
            <w:proofErr w:type="spellEnd"/>
            <w:r w:rsidRPr="00C67C61">
              <w:t xml:space="preserve">. It includes encouragement and counselling, but only when it is directed at the </w:t>
            </w:r>
            <w:proofErr w:type="spellStart"/>
            <w:r w:rsidRPr="001F5F5B">
              <w:rPr>
                <w:b/>
                <w:bCs/>
              </w:rPr>
              <w:t>behavior</w:t>
            </w:r>
            <w:proofErr w:type="spellEnd"/>
            <w:r w:rsidRPr="00C67C61">
              <w:t xml:space="preserve"> </w:t>
            </w:r>
          </w:p>
          <w:p w14:paraId="26287A5E" w14:textId="2671FF3D" w:rsidR="0069492F" w:rsidRPr="006B616C" w:rsidRDefault="00C67C61" w:rsidP="007A4714">
            <w:pPr>
              <w:spacing w:line="239" w:lineRule="auto"/>
              <w:ind w:left="2" w:right="237"/>
              <w:rPr>
                <w:i/>
                <w:iCs/>
              </w:rPr>
            </w:pPr>
            <w:r w:rsidRPr="006B616C">
              <w:rPr>
                <w:i/>
                <w:iCs/>
              </w:rPr>
              <w:t xml:space="preserve">Note: attending a group class and/or mention of ‘follow-up’ does not necessarily apply this BCT, support must be explicitly mentioned; if practical, code </w:t>
            </w:r>
            <w:r w:rsidRPr="001F5F5B">
              <w:rPr>
                <w:b/>
                <w:bCs/>
                <w:i/>
                <w:iCs/>
              </w:rPr>
              <w:t>3.2, Social support (practical)</w:t>
            </w:r>
            <w:r w:rsidRPr="006B616C">
              <w:rPr>
                <w:i/>
                <w:iCs/>
              </w:rPr>
              <w:t>; if emotional, code 3</w:t>
            </w:r>
            <w:r w:rsidRPr="001F5F5B">
              <w:rPr>
                <w:b/>
                <w:bCs/>
                <w:i/>
                <w:iCs/>
              </w:rPr>
              <w:t>.3, Social support (emotional)</w:t>
            </w:r>
            <w:r w:rsidRPr="006B616C">
              <w:rPr>
                <w:i/>
                <w:iCs/>
              </w:rPr>
              <w:t xml:space="preserve"> (includes ‘</w:t>
            </w:r>
            <w:r w:rsidRPr="001F5F5B">
              <w:rPr>
                <w:b/>
                <w:bCs/>
                <w:i/>
                <w:iCs/>
              </w:rPr>
              <w:t>Motivational interviewing’</w:t>
            </w:r>
            <w:r w:rsidRPr="006B616C">
              <w:rPr>
                <w:i/>
                <w:iCs/>
              </w:rPr>
              <w:t xml:space="preserve"> and </w:t>
            </w:r>
            <w:r w:rsidRPr="001F5F5B">
              <w:rPr>
                <w:b/>
                <w:bCs/>
                <w:i/>
                <w:iCs/>
              </w:rPr>
              <w:t xml:space="preserve">‘Cognitive </w:t>
            </w:r>
            <w:proofErr w:type="spellStart"/>
            <w:r w:rsidRPr="001F5F5B">
              <w:rPr>
                <w:b/>
                <w:bCs/>
                <w:i/>
                <w:iCs/>
              </w:rPr>
              <w:t>Behavioral</w:t>
            </w:r>
            <w:proofErr w:type="spellEnd"/>
            <w:r w:rsidRPr="001F5F5B">
              <w:rPr>
                <w:b/>
                <w:bCs/>
                <w:i/>
                <w:iCs/>
              </w:rPr>
              <w:t xml:space="preserve"> Therapy’</w:t>
            </w:r>
            <w:r w:rsidRPr="006B616C">
              <w:rPr>
                <w:i/>
                <w:iCs/>
              </w:rPr>
              <w:t>)</w:t>
            </w:r>
          </w:p>
        </w:tc>
        <w:tc>
          <w:tcPr>
            <w:tcW w:w="4961" w:type="dxa"/>
          </w:tcPr>
          <w:p w14:paraId="79EB2FDA" w14:textId="23966E96" w:rsidR="0069492F" w:rsidRDefault="008B7CD8" w:rsidP="00954092">
            <w:pPr>
              <w:pStyle w:val="ListParagraph"/>
              <w:numPr>
                <w:ilvl w:val="0"/>
                <w:numId w:val="4"/>
              </w:numPr>
            </w:pPr>
            <w:r>
              <w:t xml:space="preserve">Code when support is offered but lacks details (e.g. </w:t>
            </w:r>
            <w:r w:rsidR="0049684D">
              <w:t>Research team provided support calls to teachers)</w:t>
            </w:r>
          </w:p>
        </w:tc>
      </w:tr>
      <w:tr w:rsidR="0069492F" w:rsidRPr="00C63C29" w14:paraId="1CF6A460" w14:textId="77777777" w:rsidTr="007A4714">
        <w:tc>
          <w:tcPr>
            <w:tcW w:w="721" w:type="dxa"/>
          </w:tcPr>
          <w:p w14:paraId="443D6494" w14:textId="3E5C9E58" w:rsidR="0069492F" w:rsidRDefault="0069492F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3.2</w:t>
            </w:r>
          </w:p>
        </w:tc>
        <w:tc>
          <w:tcPr>
            <w:tcW w:w="1542" w:type="dxa"/>
          </w:tcPr>
          <w:p w14:paraId="024849C7" w14:textId="37B3CDD5" w:rsidR="0069492F" w:rsidRPr="00D951A3" w:rsidRDefault="0069492F" w:rsidP="007A47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support (practical)</w:t>
            </w:r>
          </w:p>
        </w:tc>
        <w:tc>
          <w:tcPr>
            <w:tcW w:w="7088" w:type="dxa"/>
          </w:tcPr>
          <w:p w14:paraId="69096EA5" w14:textId="77777777" w:rsidR="006B616C" w:rsidRDefault="006B616C" w:rsidP="007A4714">
            <w:pPr>
              <w:spacing w:line="239" w:lineRule="auto"/>
              <w:ind w:left="2" w:right="237"/>
            </w:pPr>
            <w:r w:rsidRPr="006B616C">
              <w:t xml:space="preserve">Advise on, arrange, or provide </w:t>
            </w:r>
            <w:r w:rsidRPr="006B616C">
              <w:rPr>
                <w:b/>
                <w:bCs/>
              </w:rPr>
              <w:t>practical</w:t>
            </w:r>
            <w:r w:rsidRPr="006B616C">
              <w:t xml:space="preserve"> help (e.g. from friends, relatives, colleagues, ‘buddies’ or staff) for performance of the </w:t>
            </w:r>
            <w:proofErr w:type="spellStart"/>
            <w:r w:rsidRPr="006B616C">
              <w:t>behavior</w:t>
            </w:r>
            <w:proofErr w:type="spellEnd"/>
            <w:r w:rsidRPr="006B616C">
              <w:t xml:space="preserve"> </w:t>
            </w:r>
          </w:p>
          <w:p w14:paraId="2A42F9C3" w14:textId="74973CEE" w:rsidR="0069492F" w:rsidRPr="006B616C" w:rsidRDefault="006B616C" w:rsidP="007A4714">
            <w:pPr>
              <w:spacing w:line="239" w:lineRule="auto"/>
              <w:ind w:left="2" w:right="237"/>
              <w:rPr>
                <w:i/>
                <w:iCs/>
              </w:rPr>
            </w:pPr>
            <w:r w:rsidRPr="006B616C">
              <w:rPr>
                <w:i/>
                <w:iCs/>
              </w:rPr>
              <w:t xml:space="preserve">Note: if emotional, code </w:t>
            </w:r>
            <w:r w:rsidRPr="006B616C">
              <w:rPr>
                <w:b/>
                <w:bCs/>
                <w:i/>
                <w:iCs/>
              </w:rPr>
              <w:t>3.3, Social support (emotional)</w:t>
            </w:r>
            <w:r w:rsidRPr="006B616C">
              <w:rPr>
                <w:i/>
                <w:iCs/>
              </w:rPr>
              <w:t xml:space="preserve">; if general or unspecified, code </w:t>
            </w:r>
            <w:r w:rsidRPr="006B616C">
              <w:rPr>
                <w:b/>
                <w:bCs/>
                <w:i/>
                <w:iCs/>
              </w:rPr>
              <w:t>3.1, Social support (unspecified)</w:t>
            </w:r>
            <w:r w:rsidRPr="006B616C">
              <w:rPr>
                <w:i/>
                <w:iCs/>
              </w:rPr>
              <w:t xml:space="preserve"> If only restructuring the physical environment or adding objects to the environment, code </w:t>
            </w:r>
            <w:r w:rsidRPr="006B616C">
              <w:rPr>
                <w:b/>
                <w:bCs/>
                <w:i/>
                <w:iCs/>
              </w:rPr>
              <w:t>12.1, Restructuring the physical environment</w:t>
            </w:r>
            <w:r w:rsidRPr="006B616C">
              <w:rPr>
                <w:i/>
                <w:iCs/>
              </w:rPr>
              <w:t xml:space="preserve"> or </w:t>
            </w:r>
            <w:r w:rsidRPr="006B616C">
              <w:rPr>
                <w:b/>
                <w:bCs/>
                <w:i/>
                <w:iCs/>
              </w:rPr>
              <w:t>12.5, Adding objects to the environment</w:t>
            </w:r>
            <w:r w:rsidRPr="006B616C">
              <w:rPr>
                <w:i/>
                <w:iCs/>
              </w:rPr>
              <w:t>; attending a group or class and/or mention of ‘</w:t>
            </w:r>
            <w:proofErr w:type="spellStart"/>
            <w:r w:rsidRPr="006B616C">
              <w:rPr>
                <w:i/>
                <w:iCs/>
              </w:rPr>
              <w:t>followup</w:t>
            </w:r>
            <w:proofErr w:type="spellEnd"/>
            <w:r w:rsidRPr="006B616C">
              <w:rPr>
                <w:i/>
                <w:iCs/>
              </w:rPr>
              <w:t>’ does not necessarily apply this BCT, support must be explicitly mentioned.</w:t>
            </w:r>
          </w:p>
        </w:tc>
        <w:tc>
          <w:tcPr>
            <w:tcW w:w="4961" w:type="dxa"/>
          </w:tcPr>
          <w:p w14:paraId="66747698" w14:textId="5D1D2BD5" w:rsidR="000C7B10" w:rsidRDefault="000C7B10" w:rsidP="000C7B10">
            <w:pPr>
              <w:pStyle w:val="ListParagraph"/>
              <w:numPr>
                <w:ilvl w:val="0"/>
                <w:numId w:val="4"/>
              </w:numPr>
            </w:pPr>
            <w:r>
              <w:t>Code if clear and concrete description of support is provided (e.g.</w:t>
            </w:r>
            <w:r w:rsidR="001236B2">
              <w:t xml:space="preserve"> Research team provided support calls to teachers to discuss their barriers)</w:t>
            </w:r>
          </w:p>
        </w:tc>
      </w:tr>
      <w:tr w:rsidR="00954092" w:rsidRPr="00C63C29" w14:paraId="7ADAC836" w14:textId="77777777" w:rsidTr="007A4714">
        <w:tc>
          <w:tcPr>
            <w:tcW w:w="721" w:type="dxa"/>
          </w:tcPr>
          <w:p w14:paraId="4CAE0668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4.1</w:t>
            </w:r>
          </w:p>
        </w:tc>
        <w:tc>
          <w:tcPr>
            <w:tcW w:w="1542" w:type="dxa"/>
          </w:tcPr>
          <w:p w14:paraId="4B38971A" w14:textId="77777777" w:rsidR="00954092" w:rsidRPr="00D951A3" w:rsidRDefault="00954092" w:rsidP="007A4714">
            <w:pPr>
              <w:rPr>
                <w:rFonts w:ascii="Calibri" w:hAnsi="Calibri" w:cs="Calibri"/>
                <w:color w:val="000000"/>
              </w:rPr>
            </w:pPr>
            <w:r w:rsidRPr="00D951A3">
              <w:rPr>
                <w:rFonts w:ascii="Calibri" w:hAnsi="Calibri" w:cs="Calibri"/>
                <w:color w:val="000000"/>
              </w:rPr>
              <w:t>Instructions on how to perform the behaviour</w:t>
            </w:r>
          </w:p>
        </w:tc>
        <w:tc>
          <w:tcPr>
            <w:tcW w:w="7088" w:type="dxa"/>
          </w:tcPr>
          <w:p w14:paraId="550999AF" w14:textId="77777777" w:rsidR="00954092" w:rsidRPr="00C63C29" w:rsidRDefault="00954092" w:rsidP="007A4714">
            <w:pPr>
              <w:spacing w:line="239" w:lineRule="auto"/>
              <w:ind w:left="2" w:right="237"/>
            </w:pPr>
            <w:r>
              <w:t>Advise or agree on how</w:t>
            </w:r>
            <w:r>
              <w:rPr>
                <w:b/>
              </w:rPr>
              <w:t xml:space="preserve"> </w:t>
            </w:r>
            <w:r>
              <w:t xml:space="preserve">to perform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Skills training</w:t>
            </w:r>
            <w:r>
              <w:t xml:space="preserve">’) </w:t>
            </w:r>
            <w:r>
              <w:rPr>
                <w:i/>
              </w:rPr>
              <w:t xml:space="preserve">Note: when the person attends classes such as exercise or cookery, code </w:t>
            </w:r>
            <w:r>
              <w:rPr>
                <w:b/>
                <w:i/>
              </w:rPr>
              <w:t xml:space="preserve">4.1, Instruction on how to perform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, 8.1, </w:t>
            </w:r>
            <w:proofErr w:type="spellStart"/>
            <w:r>
              <w:rPr>
                <w:b/>
                <w:i/>
              </w:rPr>
              <w:t>Behavioral</w:t>
            </w:r>
            <w:proofErr w:type="spellEnd"/>
            <w:r>
              <w:rPr>
                <w:b/>
                <w:i/>
              </w:rPr>
              <w:t xml:space="preserve"> practice/rehearsal</w:t>
            </w:r>
            <w:r>
              <w:rPr>
                <w:i/>
              </w:rPr>
              <w:t xml:space="preserve"> </w:t>
            </w:r>
            <w:r>
              <w:rPr>
                <w:i/>
                <w:u w:val="single" w:color="000000"/>
              </w:rPr>
              <w:t>and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6.1, Demonstration of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4961" w:type="dxa"/>
          </w:tcPr>
          <w:p w14:paraId="6C59B539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Providing flyers is not sufficient to code due to it being considered a passive intervention and we cannot be certain they received it. (e.g. children given flyers to give parents).</w:t>
            </w:r>
          </w:p>
          <w:p w14:paraId="488A4611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Includes provision of knowledge</w:t>
            </w:r>
          </w:p>
          <w:p w14:paraId="7BAEC57A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Includes workshops</w:t>
            </w:r>
          </w:p>
        </w:tc>
      </w:tr>
      <w:tr w:rsidR="00954092" w:rsidRPr="00C63C29" w14:paraId="5FCFAEDF" w14:textId="77777777" w:rsidTr="007A4714">
        <w:tc>
          <w:tcPr>
            <w:tcW w:w="721" w:type="dxa"/>
          </w:tcPr>
          <w:p w14:paraId="363FB93A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4.2</w:t>
            </w:r>
          </w:p>
        </w:tc>
        <w:tc>
          <w:tcPr>
            <w:tcW w:w="1542" w:type="dxa"/>
          </w:tcPr>
          <w:p w14:paraId="45B1B86B" w14:textId="77777777" w:rsidR="00954092" w:rsidRPr="00D951A3" w:rsidRDefault="00954092" w:rsidP="007A4714">
            <w:r w:rsidRPr="00D951A3">
              <w:rPr>
                <w:rFonts w:ascii="Calibri" w:hAnsi="Calibri" w:cs="Calibri"/>
                <w:color w:val="000000"/>
              </w:rPr>
              <w:t xml:space="preserve">Information about antecedents </w:t>
            </w:r>
          </w:p>
        </w:tc>
        <w:tc>
          <w:tcPr>
            <w:tcW w:w="7088" w:type="dxa"/>
          </w:tcPr>
          <w:p w14:paraId="4DFCAC40" w14:textId="77777777" w:rsidR="00954092" w:rsidRPr="00C63C29" w:rsidRDefault="00954092" w:rsidP="007A4714">
            <w:pPr>
              <w:spacing w:line="239" w:lineRule="auto"/>
              <w:ind w:left="2"/>
            </w:pPr>
            <w:r>
              <w:t>Provide information about antecedents (</w:t>
            </w:r>
            <w:r>
              <w:rPr>
                <w:i/>
              </w:rPr>
              <w:t>e.g. social and environmental situations and events, emotions, cognitions)</w:t>
            </w:r>
            <w:r>
              <w:t xml:space="preserve"> that reliably predict performance of the behaviour </w:t>
            </w:r>
          </w:p>
        </w:tc>
        <w:tc>
          <w:tcPr>
            <w:tcW w:w="4961" w:type="dxa"/>
          </w:tcPr>
          <w:p w14:paraId="7168E2BF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954092" w:rsidRPr="00C63C29" w14:paraId="26E0874D" w14:textId="77777777" w:rsidTr="007A4714">
        <w:tc>
          <w:tcPr>
            <w:tcW w:w="721" w:type="dxa"/>
          </w:tcPr>
          <w:p w14:paraId="3D749A05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1542" w:type="dxa"/>
          </w:tcPr>
          <w:p w14:paraId="3D459911" w14:textId="77777777" w:rsidR="00954092" w:rsidRPr="00D951A3" w:rsidRDefault="00954092" w:rsidP="007A4714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Information about health consequences </w:t>
            </w:r>
          </w:p>
        </w:tc>
        <w:tc>
          <w:tcPr>
            <w:tcW w:w="7088" w:type="dxa"/>
          </w:tcPr>
          <w:p w14:paraId="320E068E" w14:textId="77777777" w:rsidR="00954092" w:rsidRDefault="00954092" w:rsidP="007A4714">
            <w:pPr>
              <w:spacing w:line="239" w:lineRule="auto"/>
              <w:ind w:left="2"/>
            </w:pPr>
            <w:r>
              <w:t xml:space="preserve">Provide information (e.g. written, verbal, visual) about health consequences of performing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5F1E4635" w14:textId="592B1DAB" w:rsidR="00954092" w:rsidRDefault="00954092" w:rsidP="007A4714">
            <w:pPr>
              <w:spacing w:line="239" w:lineRule="auto"/>
              <w:ind w:left="2" w:right="33"/>
            </w:pPr>
            <w:r>
              <w:rPr>
                <w:i/>
              </w:rPr>
              <w:t xml:space="preserve">Note: consequences can be for any target, not just the recipient(s) of the intervention; emphasising importance of consequences is not sufficient; if </w:t>
            </w:r>
            <w:r>
              <w:rPr>
                <w:i/>
              </w:rPr>
              <w:lastRenderedPageBreak/>
              <w:t xml:space="preserve">information about emotional consequences, code </w:t>
            </w:r>
            <w:r>
              <w:rPr>
                <w:b/>
                <w:i/>
              </w:rPr>
              <w:t>5.6, Information about emotional consequences</w:t>
            </w:r>
            <w:r>
              <w:rPr>
                <w:i/>
              </w:rPr>
              <w:t xml:space="preserve">; if about social, environmental or unspecified consequences code </w:t>
            </w:r>
            <w:r>
              <w:rPr>
                <w:b/>
                <w:i/>
              </w:rPr>
              <w:t>5.3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Information about social and environmental consequences </w:t>
            </w:r>
          </w:p>
          <w:p w14:paraId="27784A2E" w14:textId="77777777" w:rsidR="00954092" w:rsidRPr="00C63C29" w:rsidRDefault="00954092" w:rsidP="007A4714">
            <w:r>
              <w:t xml:space="preserve"> </w:t>
            </w:r>
          </w:p>
        </w:tc>
        <w:tc>
          <w:tcPr>
            <w:tcW w:w="4961" w:type="dxa"/>
          </w:tcPr>
          <w:p w14:paraId="5CFE67CA" w14:textId="58C6AEC2" w:rsidR="00954092" w:rsidRPr="00C63C29" w:rsidRDefault="00954092" w:rsidP="003F026C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 xml:space="preserve">Only code if consequences </w:t>
            </w:r>
            <w:r w:rsidR="003F026C">
              <w:t>are</w:t>
            </w:r>
            <w:r>
              <w:t xml:space="preserve"> provided</w:t>
            </w:r>
          </w:p>
        </w:tc>
      </w:tr>
      <w:tr w:rsidR="00954092" w14:paraId="638291DC" w14:textId="77777777" w:rsidTr="007A4714">
        <w:tc>
          <w:tcPr>
            <w:tcW w:w="721" w:type="dxa"/>
          </w:tcPr>
          <w:p w14:paraId="0EB3636D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6.1</w:t>
            </w:r>
          </w:p>
        </w:tc>
        <w:tc>
          <w:tcPr>
            <w:tcW w:w="1542" w:type="dxa"/>
          </w:tcPr>
          <w:p w14:paraId="12FA06E5" w14:textId="77777777" w:rsidR="00954092" w:rsidRPr="00D951A3" w:rsidRDefault="00954092" w:rsidP="007A4714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Demonstration of the 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 </w:t>
            </w:r>
          </w:p>
        </w:tc>
        <w:tc>
          <w:tcPr>
            <w:tcW w:w="7088" w:type="dxa"/>
          </w:tcPr>
          <w:p w14:paraId="1CE73ECF" w14:textId="77777777" w:rsidR="00954092" w:rsidRDefault="00954092" w:rsidP="007A4714">
            <w:r>
              <w:t>Provide an observable sample of the performance of the behaviour, directly in person or indirectly e.g. via film, pictures, for the person to aspire to or imitate (includes</w:t>
            </w:r>
            <w:r>
              <w:rPr>
                <w:b/>
                <w:i/>
              </w:rPr>
              <w:t xml:space="preserve"> </w:t>
            </w:r>
            <w:r>
              <w:t>‘</w:t>
            </w:r>
            <w:r>
              <w:rPr>
                <w:b/>
                <w:u w:val="single" w:color="000000"/>
              </w:rPr>
              <w:t>Modelling</w:t>
            </w:r>
            <w:r>
              <w:t xml:space="preserve">’). </w:t>
            </w:r>
          </w:p>
          <w:p w14:paraId="6E6146D7" w14:textId="77777777" w:rsidR="00954092" w:rsidRPr="00C63C29" w:rsidRDefault="00954092" w:rsidP="007A4714">
            <w:r>
              <w:rPr>
                <w:i/>
              </w:rPr>
              <w:t>Note:</w:t>
            </w:r>
            <w:r>
              <w:t xml:space="preserve"> if advised to practice, </w:t>
            </w:r>
            <w:r>
              <w:rPr>
                <w:u w:val="single" w:color="000000"/>
              </w:rPr>
              <w:t xml:space="preserve">also </w:t>
            </w:r>
            <w:r>
              <w:t xml:space="preserve">code, </w:t>
            </w:r>
            <w:r>
              <w:rPr>
                <w:b/>
                <w:i/>
              </w:rPr>
              <w:t xml:space="preserve">8.1, Behavioural practice and rehearsal; </w:t>
            </w:r>
            <w:r>
              <w:rPr>
                <w:i/>
              </w:rPr>
              <w:t xml:space="preserve">If provided with instructions on how to perform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4.1, Instruction on how to perform the behaviour</w:t>
            </w:r>
            <w:r>
              <w:rPr>
                <w:i/>
              </w:rPr>
              <w:t xml:space="preserve"> </w:t>
            </w:r>
            <w:r>
              <w:t xml:space="preserve"> </w:t>
            </w:r>
          </w:p>
        </w:tc>
        <w:tc>
          <w:tcPr>
            <w:tcW w:w="4961" w:type="dxa"/>
          </w:tcPr>
          <w:p w14:paraId="24E7966D" w14:textId="77777777" w:rsidR="00954092" w:rsidRDefault="00954092" w:rsidP="00954092">
            <w:pPr>
              <w:pStyle w:val="ListParagraph"/>
              <w:numPr>
                <w:ilvl w:val="0"/>
                <w:numId w:val="5"/>
              </w:numPr>
            </w:pPr>
            <w:r>
              <w:t>Includes workshops</w:t>
            </w:r>
          </w:p>
        </w:tc>
      </w:tr>
      <w:tr w:rsidR="00954092" w:rsidRPr="00C63C29" w14:paraId="57166053" w14:textId="77777777" w:rsidTr="007A4714">
        <w:tc>
          <w:tcPr>
            <w:tcW w:w="721" w:type="dxa"/>
          </w:tcPr>
          <w:p w14:paraId="2322A2F4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7.1</w:t>
            </w:r>
          </w:p>
        </w:tc>
        <w:tc>
          <w:tcPr>
            <w:tcW w:w="1542" w:type="dxa"/>
          </w:tcPr>
          <w:p w14:paraId="02D2320D" w14:textId="77777777" w:rsidR="00954092" w:rsidRPr="00D951A3" w:rsidRDefault="00954092" w:rsidP="007A4714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Prompts/cues </w:t>
            </w:r>
          </w:p>
        </w:tc>
        <w:tc>
          <w:tcPr>
            <w:tcW w:w="7088" w:type="dxa"/>
          </w:tcPr>
          <w:p w14:paraId="54D6D42B" w14:textId="77777777" w:rsidR="00954092" w:rsidRDefault="00954092" w:rsidP="007A4714">
            <w:pPr>
              <w:spacing w:line="239" w:lineRule="auto"/>
              <w:ind w:left="2" w:right="181"/>
            </w:pPr>
            <w:r>
              <w:t xml:space="preserve">Introduce or define environmental or social stimulus with the purpose of prompting or cueing the </w:t>
            </w:r>
            <w:proofErr w:type="spellStart"/>
            <w:r>
              <w:t>behavior</w:t>
            </w:r>
            <w:proofErr w:type="spellEnd"/>
            <w:r>
              <w:t xml:space="preserve">. The prompt or cue would normally occur at the time or place of performance </w:t>
            </w:r>
            <w:r>
              <w:rPr>
                <w:i/>
              </w:rPr>
              <w:t xml:space="preserve">Note: when a stimulus is linked to a specific action in an if-then plan </w:t>
            </w:r>
            <w:proofErr w:type="gramStart"/>
            <w:r>
              <w:rPr>
                <w:i/>
              </w:rPr>
              <w:t>including</w:t>
            </w:r>
            <w:proofErr w:type="gramEnd"/>
            <w:r>
              <w:rPr>
                <w:i/>
              </w:rPr>
              <w:t xml:space="preserve"> one or more of frequency, duration or intensity</w:t>
            </w:r>
            <w:r>
              <w:t xml:space="preserve"> </w:t>
            </w:r>
            <w:r>
              <w:rPr>
                <w:i/>
                <w:u w:val="single" w:color="000000"/>
              </w:rPr>
              <w:t xml:space="preserve">also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>1.4, Action planning</w:t>
            </w:r>
            <w:r>
              <w:rPr>
                <w:i/>
              </w:rPr>
              <w:t xml:space="preserve">. </w:t>
            </w:r>
          </w:p>
          <w:p w14:paraId="50965F59" w14:textId="77777777" w:rsidR="00954092" w:rsidRPr="00C63C29" w:rsidRDefault="00954092" w:rsidP="007A4714">
            <w:r>
              <w:rPr>
                <w:color w:val="FF0000"/>
              </w:rPr>
              <w:t xml:space="preserve"> </w:t>
            </w:r>
          </w:p>
        </w:tc>
        <w:tc>
          <w:tcPr>
            <w:tcW w:w="4961" w:type="dxa"/>
          </w:tcPr>
          <w:p w14:paraId="33D4AF20" w14:textId="77777777" w:rsidR="00954092" w:rsidRDefault="00954092" w:rsidP="00954092">
            <w:pPr>
              <w:pStyle w:val="ListParagraph"/>
              <w:numPr>
                <w:ilvl w:val="0"/>
                <w:numId w:val="5"/>
              </w:numPr>
            </w:pPr>
            <w:r>
              <w:t>Providing flyers is insufficient to code due to it being considered a passive intervention and we cannot be certain they received it. (e.g. children given flyers to give parents).</w:t>
            </w:r>
          </w:p>
          <w:p w14:paraId="014F37A5" w14:textId="77777777" w:rsidR="00954092" w:rsidRPr="00C63C29" w:rsidRDefault="00954092" w:rsidP="00954092">
            <w:pPr>
              <w:pStyle w:val="ListParagraph"/>
              <w:numPr>
                <w:ilvl w:val="0"/>
                <w:numId w:val="5"/>
              </w:numPr>
            </w:pPr>
            <w:r>
              <w:t xml:space="preserve">Putting up posters is insufficient to code, unless at a location that prompts the </w:t>
            </w:r>
            <w:proofErr w:type="spellStart"/>
            <w:r>
              <w:t>behavior</w:t>
            </w:r>
            <w:proofErr w:type="spellEnd"/>
            <w:r>
              <w:t xml:space="preserve">. For </w:t>
            </w:r>
            <w:proofErr w:type="gramStart"/>
            <w:r>
              <w:t>example</w:t>
            </w:r>
            <w:proofErr w:type="gramEnd"/>
            <w:r>
              <w:t xml:space="preserve"> at point of sales</w:t>
            </w:r>
          </w:p>
        </w:tc>
      </w:tr>
      <w:tr w:rsidR="00954092" w14:paraId="6ED0D178" w14:textId="77777777" w:rsidTr="007A4714">
        <w:tc>
          <w:tcPr>
            <w:tcW w:w="721" w:type="dxa"/>
          </w:tcPr>
          <w:p w14:paraId="107A3084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8.1</w:t>
            </w:r>
          </w:p>
        </w:tc>
        <w:tc>
          <w:tcPr>
            <w:tcW w:w="1542" w:type="dxa"/>
          </w:tcPr>
          <w:p w14:paraId="3AA3E729" w14:textId="77777777" w:rsidR="00954092" w:rsidRPr="00D951A3" w:rsidRDefault="00954092" w:rsidP="007A471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951A3">
              <w:t>Behavioral</w:t>
            </w:r>
            <w:proofErr w:type="spellEnd"/>
            <w:r w:rsidRPr="00D951A3">
              <w:t xml:space="preserve"> practice/ rehearsal </w:t>
            </w:r>
          </w:p>
        </w:tc>
        <w:tc>
          <w:tcPr>
            <w:tcW w:w="7088" w:type="dxa"/>
          </w:tcPr>
          <w:p w14:paraId="3CE7D401" w14:textId="77777777" w:rsidR="00954092" w:rsidRDefault="00954092" w:rsidP="007A4714">
            <w:pPr>
              <w:spacing w:line="239" w:lineRule="auto"/>
              <w:ind w:left="2"/>
            </w:pPr>
            <w:r>
              <w:t xml:space="preserve">Prompt practice or rehearsal of the performance of the </w:t>
            </w:r>
            <w:proofErr w:type="spellStart"/>
            <w:r>
              <w:t>behavior</w:t>
            </w:r>
            <w:proofErr w:type="spellEnd"/>
            <w:r>
              <w:t xml:space="preserve"> one or more times in a context or at a time when the performance may not be necessary, </w:t>
            </w:r>
            <w:proofErr w:type="gramStart"/>
            <w:r>
              <w:t>in order to</w:t>
            </w:r>
            <w:proofErr w:type="gramEnd"/>
            <w:r>
              <w:t xml:space="preserve"> increase habit and skill. </w:t>
            </w:r>
          </w:p>
          <w:p w14:paraId="24BD087A" w14:textId="77777777" w:rsidR="00954092" w:rsidRPr="00C63C29" w:rsidRDefault="00954092" w:rsidP="007A4714">
            <w:pPr>
              <w:spacing w:line="239" w:lineRule="auto"/>
              <w:ind w:left="2"/>
            </w:pPr>
            <w:r>
              <w:rPr>
                <w:i/>
              </w:rPr>
              <w:t xml:space="preserve">Note: if aiming to associate performance with the context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3, Habit formation </w:t>
            </w:r>
          </w:p>
        </w:tc>
        <w:tc>
          <w:tcPr>
            <w:tcW w:w="4961" w:type="dxa"/>
          </w:tcPr>
          <w:p w14:paraId="02FAE932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Includes workshops</w:t>
            </w:r>
          </w:p>
        </w:tc>
      </w:tr>
      <w:tr w:rsidR="00954092" w:rsidRPr="00C63C29" w14:paraId="261BB9E3" w14:textId="77777777" w:rsidTr="007A4714">
        <w:tc>
          <w:tcPr>
            <w:tcW w:w="721" w:type="dxa"/>
          </w:tcPr>
          <w:p w14:paraId="5C00CC2D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8.2</w:t>
            </w:r>
          </w:p>
        </w:tc>
        <w:tc>
          <w:tcPr>
            <w:tcW w:w="1542" w:type="dxa"/>
          </w:tcPr>
          <w:p w14:paraId="25A5B430" w14:textId="77777777" w:rsidR="00954092" w:rsidRPr="00D951A3" w:rsidRDefault="00954092" w:rsidP="007A4714">
            <w:proofErr w:type="spellStart"/>
            <w:r w:rsidRPr="00D951A3">
              <w:t>Behavior</w:t>
            </w:r>
            <w:proofErr w:type="spellEnd"/>
            <w:r w:rsidRPr="00D951A3">
              <w:t xml:space="preserve"> substitution </w:t>
            </w:r>
          </w:p>
        </w:tc>
        <w:tc>
          <w:tcPr>
            <w:tcW w:w="7088" w:type="dxa"/>
          </w:tcPr>
          <w:p w14:paraId="60FE671C" w14:textId="77777777" w:rsidR="00954092" w:rsidRDefault="00954092" w:rsidP="007A4714">
            <w:pPr>
              <w:spacing w:after="1" w:line="238" w:lineRule="auto"/>
              <w:ind w:left="2"/>
            </w:pPr>
            <w:r>
              <w:t xml:space="preserve">Prompt substitution of the unwanted </w:t>
            </w:r>
            <w:proofErr w:type="spellStart"/>
            <w:r>
              <w:t>behavior</w:t>
            </w:r>
            <w:proofErr w:type="spellEnd"/>
            <w:r>
              <w:t xml:space="preserve"> with a wanted or neutral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</w:p>
          <w:p w14:paraId="1AC67690" w14:textId="77777777" w:rsidR="00954092" w:rsidRPr="00C63C29" w:rsidRDefault="00954092" w:rsidP="007A4714">
            <w:pPr>
              <w:ind w:left="2"/>
            </w:pPr>
            <w:r>
              <w:rPr>
                <w:i/>
              </w:rPr>
              <w:t xml:space="preserve">Note: if this occurs regularly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4, Habit reversal </w:t>
            </w:r>
          </w:p>
        </w:tc>
        <w:tc>
          <w:tcPr>
            <w:tcW w:w="4961" w:type="dxa"/>
          </w:tcPr>
          <w:p w14:paraId="4ABF408A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E.g. Swapping unhealthy food choices for healthier choices</w:t>
            </w:r>
          </w:p>
        </w:tc>
      </w:tr>
      <w:tr w:rsidR="00954092" w:rsidRPr="00C63C29" w14:paraId="0513D01E" w14:textId="77777777" w:rsidTr="007A4714">
        <w:tc>
          <w:tcPr>
            <w:tcW w:w="721" w:type="dxa"/>
          </w:tcPr>
          <w:p w14:paraId="10B70572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8.3</w:t>
            </w:r>
          </w:p>
        </w:tc>
        <w:tc>
          <w:tcPr>
            <w:tcW w:w="1542" w:type="dxa"/>
          </w:tcPr>
          <w:p w14:paraId="5858A0EF" w14:textId="77777777" w:rsidR="00954092" w:rsidRPr="00D951A3" w:rsidRDefault="00954092" w:rsidP="007A4714">
            <w:r w:rsidRPr="00D951A3">
              <w:t>Habit formation</w:t>
            </w:r>
          </w:p>
        </w:tc>
        <w:tc>
          <w:tcPr>
            <w:tcW w:w="7088" w:type="dxa"/>
          </w:tcPr>
          <w:p w14:paraId="5B22C558" w14:textId="77777777" w:rsidR="00954092" w:rsidRPr="00C63C29" w:rsidRDefault="00954092" w:rsidP="007A4714">
            <w:pPr>
              <w:spacing w:line="239" w:lineRule="auto"/>
              <w:ind w:left="2"/>
            </w:pPr>
            <w:r>
              <w:t xml:space="preserve">Prompt rehearsal and repetition of the </w:t>
            </w:r>
            <w:proofErr w:type="spellStart"/>
            <w:r>
              <w:t>behavior</w:t>
            </w:r>
            <w:proofErr w:type="spellEnd"/>
            <w:r>
              <w:t xml:space="preserve"> in the same context repeatedly so that the context elicits the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Note: </w:t>
            </w:r>
            <w:proofErr w:type="gramStart"/>
            <w:r>
              <w:rPr>
                <w:i/>
                <w:u w:val="single" w:color="000000"/>
              </w:rPr>
              <w:t>also</w:t>
            </w:r>
            <w:proofErr w:type="gramEnd"/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1, </w:t>
            </w:r>
            <w:proofErr w:type="spellStart"/>
            <w:r>
              <w:rPr>
                <w:b/>
                <w:i/>
              </w:rPr>
              <w:t>Behavioral</w:t>
            </w:r>
            <w:proofErr w:type="spellEnd"/>
            <w:r>
              <w:rPr>
                <w:b/>
                <w:i/>
              </w:rPr>
              <w:t xml:space="preserve"> practice/rehearsal </w:t>
            </w:r>
          </w:p>
        </w:tc>
        <w:tc>
          <w:tcPr>
            <w:tcW w:w="4961" w:type="dxa"/>
          </w:tcPr>
          <w:p w14:paraId="5FF9969C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i.e. Repeating the behaviour consistently</w:t>
            </w:r>
          </w:p>
        </w:tc>
      </w:tr>
      <w:tr w:rsidR="00954092" w:rsidRPr="00C63C29" w14:paraId="4DFC4DCF" w14:textId="77777777" w:rsidTr="007A4714">
        <w:tc>
          <w:tcPr>
            <w:tcW w:w="721" w:type="dxa"/>
          </w:tcPr>
          <w:p w14:paraId="6423C286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8.6</w:t>
            </w:r>
          </w:p>
        </w:tc>
        <w:tc>
          <w:tcPr>
            <w:tcW w:w="1542" w:type="dxa"/>
          </w:tcPr>
          <w:p w14:paraId="4AEA6E4A" w14:textId="77777777" w:rsidR="00954092" w:rsidRPr="00D951A3" w:rsidRDefault="00954092" w:rsidP="007A4714">
            <w:r w:rsidRPr="00D951A3">
              <w:t xml:space="preserve">Generalisation of target behaviour </w:t>
            </w:r>
          </w:p>
        </w:tc>
        <w:tc>
          <w:tcPr>
            <w:tcW w:w="7088" w:type="dxa"/>
          </w:tcPr>
          <w:p w14:paraId="1E95DE08" w14:textId="77777777" w:rsidR="00954092" w:rsidRPr="00C63C29" w:rsidRDefault="00954092" w:rsidP="007A4714">
            <w:pPr>
              <w:spacing w:line="239" w:lineRule="auto"/>
              <w:ind w:left="2"/>
            </w:pPr>
            <w:r>
              <w:t xml:space="preserve">Advise to perform the wanted behaviour, which is already performed in a particular situation, in another situation </w:t>
            </w:r>
          </w:p>
        </w:tc>
        <w:tc>
          <w:tcPr>
            <w:tcW w:w="4961" w:type="dxa"/>
          </w:tcPr>
          <w:p w14:paraId="7673A7E1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954092" w:rsidRPr="00C63C29" w14:paraId="1F788DBE" w14:textId="77777777" w:rsidTr="007A4714">
        <w:tc>
          <w:tcPr>
            <w:tcW w:w="721" w:type="dxa"/>
          </w:tcPr>
          <w:p w14:paraId="6341EDC4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8.7</w:t>
            </w:r>
          </w:p>
        </w:tc>
        <w:tc>
          <w:tcPr>
            <w:tcW w:w="1542" w:type="dxa"/>
          </w:tcPr>
          <w:p w14:paraId="734B63CC" w14:textId="77777777" w:rsidR="00954092" w:rsidRPr="00D951A3" w:rsidRDefault="00954092" w:rsidP="007A4714">
            <w:r w:rsidRPr="00D951A3">
              <w:t>Graded tasks</w:t>
            </w:r>
          </w:p>
        </w:tc>
        <w:tc>
          <w:tcPr>
            <w:tcW w:w="7088" w:type="dxa"/>
          </w:tcPr>
          <w:p w14:paraId="2E408305" w14:textId="77777777" w:rsidR="00954092" w:rsidRPr="00C63C29" w:rsidRDefault="00954092" w:rsidP="007A4714">
            <w:r>
              <w:t xml:space="preserve">Set easy-to-perform tasks, making them increasingly difficult, but achievable, until </w:t>
            </w:r>
            <w:proofErr w:type="spellStart"/>
            <w:r>
              <w:t>behavior</w:t>
            </w:r>
            <w:proofErr w:type="spellEnd"/>
            <w:r>
              <w:t xml:space="preserve"> is performed </w:t>
            </w:r>
          </w:p>
        </w:tc>
        <w:tc>
          <w:tcPr>
            <w:tcW w:w="4961" w:type="dxa"/>
          </w:tcPr>
          <w:p w14:paraId="7BEF1EAB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954092" w:rsidRPr="00C63C29" w14:paraId="4B59BD1B" w14:textId="77777777" w:rsidTr="007A4714">
        <w:tc>
          <w:tcPr>
            <w:tcW w:w="721" w:type="dxa"/>
          </w:tcPr>
          <w:p w14:paraId="6EE2832B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9.2</w:t>
            </w:r>
          </w:p>
        </w:tc>
        <w:tc>
          <w:tcPr>
            <w:tcW w:w="1542" w:type="dxa"/>
          </w:tcPr>
          <w:p w14:paraId="02CEFDF6" w14:textId="77777777" w:rsidR="00954092" w:rsidRPr="00D951A3" w:rsidRDefault="00954092" w:rsidP="007A4714">
            <w:r w:rsidRPr="00D951A3">
              <w:t>Pros and cons</w:t>
            </w:r>
          </w:p>
        </w:tc>
        <w:tc>
          <w:tcPr>
            <w:tcW w:w="7088" w:type="dxa"/>
          </w:tcPr>
          <w:p w14:paraId="59F18B3A" w14:textId="77777777" w:rsidR="00954092" w:rsidRPr="00C63C29" w:rsidRDefault="00954092" w:rsidP="007A4714">
            <w:pPr>
              <w:spacing w:line="239" w:lineRule="auto"/>
              <w:ind w:left="2" w:right="50"/>
            </w:pPr>
            <w:r>
              <w:t xml:space="preserve">Advise the person to identify and compare reasons for wanting (pros) and not wanting to (cons) change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Decisional balance’</w:t>
            </w:r>
            <w:r>
              <w:rPr>
                <w:i/>
              </w:rPr>
              <w:t>)</w:t>
            </w:r>
            <w:r>
              <w:t xml:space="preserve"> </w:t>
            </w:r>
            <w:r>
              <w:rPr>
                <w:i/>
              </w:rPr>
              <w:t>Note:</w:t>
            </w:r>
            <w:r>
              <w:t xml:space="preserve"> </w:t>
            </w:r>
            <w:r>
              <w:rPr>
                <w:i/>
              </w:rPr>
              <w:t xml:space="preserve">if providing information about health consequences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5.1, Information about health consequences</w:t>
            </w:r>
            <w:r>
              <w:rPr>
                <w:i/>
              </w:rPr>
              <w:t xml:space="preserve">; if providing information about emotional consequences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5.6, Information about emotional consequences</w:t>
            </w:r>
            <w:r>
              <w:rPr>
                <w:i/>
              </w:rPr>
              <w:t xml:space="preserve">; if providing information about social, environmental or unspecified </w:t>
            </w:r>
          </w:p>
        </w:tc>
        <w:tc>
          <w:tcPr>
            <w:tcW w:w="4961" w:type="dxa"/>
          </w:tcPr>
          <w:p w14:paraId="22770724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954092" w:rsidRPr="00C63C29" w14:paraId="32A4C0D5" w14:textId="77777777" w:rsidTr="007A4714">
        <w:tc>
          <w:tcPr>
            <w:tcW w:w="721" w:type="dxa"/>
          </w:tcPr>
          <w:p w14:paraId="4CB88428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0.1</w:t>
            </w:r>
          </w:p>
        </w:tc>
        <w:tc>
          <w:tcPr>
            <w:tcW w:w="1542" w:type="dxa"/>
          </w:tcPr>
          <w:p w14:paraId="5DB2DA15" w14:textId="77777777" w:rsidR="00954092" w:rsidRPr="00D951A3" w:rsidRDefault="00954092" w:rsidP="007A4714">
            <w:r w:rsidRPr="00D951A3">
              <w:t>Material incentive (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) </w:t>
            </w:r>
          </w:p>
        </w:tc>
        <w:tc>
          <w:tcPr>
            <w:tcW w:w="7088" w:type="dxa"/>
          </w:tcPr>
          <w:p w14:paraId="31653285" w14:textId="77777777" w:rsidR="00954092" w:rsidRDefault="00954092" w:rsidP="007A4714">
            <w:pPr>
              <w:spacing w:line="239" w:lineRule="auto"/>
              <w:ind w:left="2"/>
            </w:pPr>
            <w:r>
              <w:t xml:space="preserve">Inform that money, vouchers or other valued objects </w:t>
            </w:r>
            <w:r>
              <w:rPr>
                <w:b/>
                <w:i/>
              </w:rPr>
              <w:t>will be</w:t>
            </w:r>
            <w:r>
              <w:t xml:space="preserve"> delivered if and only if there has been effort and/or progress in performing the </w:t>
            </w:r>
            <w:proofErr w:type="spellStart"/>
            <w:r>
              <w:t>behavior</w:t>
            </w:r>
            <w:proofErr w:type="spellEnd"/>
            <w:r>
              <w:t xml:space="preserve"> (includes </w:t>
            </w:r>
            <w:r>
              <w:rPr>
                <w:b/>
                <w:i/>
              </w:rPr>
              <w:t>‘</w:t>
            </w:r>
            <w:r>
              <w:rPr>
                <w:b/>
                <w:u w:val="single" w:color="000000"/>
              </w:rPr>
              <w:t>Positive reinforcement’</w:t>
            </w:r>
            <w:r>
              <w:t>).</w:t>
            </w:r>
          </w:p>
          <w:p w14:paraId="124FD875" w14:textId="77777777" w:rsidR="00954092" w:rsidRPr="00C63C29" w:rsidRDefault="00954092" w:rsidP="007A4714">
            <w:pPr>
              <w:ind w:left="2"/>
            </w:pPr>
            <w:r>
              <w:rPr>
                <w:i/>
              </w:rPr>
              <w:t xml:space="preserve">Note: if incentive is social, code </w:t>
            </w:r>
            <w:r>
              <w:rPr>
                <w:b/>
                <w:i/>
              </w:rPr>
              <w:t>10.5, Social incentive</w:t>
            </w:r>
            <w:r>
              <w:rPr>
                <w:i/>
              </w:rPr>
              <w:t xml:space="preserve"> if unspecified code </w:t>
            </w:r>
            <w:r>
              <w:rPr>
                <w:b/>
                <w:i/>
              </w:rPr>
              <w:t>10.6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Non-specific incentive, </w:t>
            </w:r>
            <w:r>
              <w:rPr>
                <w:i/>
              </w:rPr>
              <w:t xml:space="preserve">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, Material incentive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incentive is for </w:t>
            </w:r>
            <w:r>
              <w:rPr>
                <w:b/>
                <w:i/>
              </w:rPr>
              <w:t xml:space="preserve">outcome,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 xml:space="preserve">10.8, Incentive (outcome). </w:t>
            </w:r>
            <w:r>
              <w:rPr>
                <w:i/>
              </w:rPr>
              <w:t xml:space="preserve">If reward is delivered also code one of: </w:t>
            </w:r>
            <w:r>
              <w:rPr>
                <w:b/>
                <w:i/>
              </w:rPr>
              <w:t>10.2, Material 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; 10.3, Non-specific reward; 10.4, Social reward, 10.9, Self-reward; 10.10, Reward (outcome)</w:t>
            </w:r>
            <w:r>
              <w:rPr>
                <w:i/>
              </w:rPr>
              <w:t xml:space="preserve"> </w:t>
            </w:r>
          </w:p>
        </w:tc>
        <w:tc>
          <w:tcPr>
            <w:tcW w:w="4961" w:type="dxa"/>
          </w:tcPr>
          <w:p w14:paraId="1C2FC690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Only code if it is an incentive and a reward was not given</w:t>
            </w:r>
          </w:p>
          <w:p w14:paraId="6FE155C8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 xml:space="preserve">E.g. The student enters a raffle if he/she performs the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</w:p>
        </w:tc>
      </w:tr>
      <w:tr w:rsidR="00954092" w:rsidRPr="00C63C29" w14:paraId="418E9E1F" w14:textId="77777777" w:rsidTr="007A4714">
        <w:tc>
          <w:tcPr>
            <w:tcW w:w="721" w:type="dxa"/>
          </w:tcPr>
          <w:p w14:paraId="758689DC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0.2</w:t>
            </w:r>
          </w:p>
        </w:tc>
        <w:tc>
          <w:tcPr>
            <w:tcW w:w="1542" w:type="dxa"/>
          </w:tcPr>
          <w:p w14:paraId="4563BEFF" w14:textId="77777777" w:rsidR="00954092" w:rsidRPr="00D951A3" w:rsidRDefault="00954092" w:rsidP="007A4714">
            <w:r w:rsidRPr="00D951A3">
              <w:t>Material reward (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) </w:t>
            </w:r>
          </w:p>
        </w:tc>
        <w:tc>
          <w:tcPr>
            <w:tcW w:w="7088" w:type="dxa"/>
          </w:tcPr>
          <w:p w14:paraId="1EA32311" w14:textId="77777777" w:rsidR="00954092" w:rsidRPr="002800D4" w:rsidRDefault="00954092" w:rsidP="007A4714">
            <w:pPr>
              <w:spacing w:after="1" w:line="239" w:lineRule="auto"/>
              <w:ind w:left="2"/>
              <w:rPr>
                <w:iCs/>
              </w:rPr>
            </w:pPr>
            <w:r>
              <w:t xml:space="preserve">Arrange for the delivery of money, vouchers or other valued objects if and only if there </w:t>
            </w:r>
            <w:r>
              <w:rPr>
                <w:b/>
                <w:i/>
              </w:rPr>
              <w:t>has been</w:t>
            </w:r>
            <w:r>
              <w:t xml:space="preserve"> effort and/or progress in performing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Positive reinforcement’</w:t>
            </w:r>
            <w:r>
              <w:t xml:space="preserve">) </w:t>
            </w:r>
            <w:r>
              <w:rPr>
                <w:i/>
              </w:rPr>
              <w:t xml:space="preserve">Note: If reward is social, code </w:t>
            </w:r>
            <w:r>
              <w:rPr>
                <w:b/>
                <w:i/>
              </w:rPr>
              <w:t>10.4, Social reward</w:t>
            </w:r>
            <w:r>
              <w:rPr>
                <w:i/>
              </w:rPr>
              <w:t xml:space="preserve">, if unspecified code </w:t>
            </w:r>
            <w:r>
              <w:rPr>
                <w:b/>
                <w:i/>
              </w:rPr>
              <w:t>10.3, Nonspecific reward</w:t>
            </w:r>
            <w:r>
              <w:rPr>
                <w:i/>
              </w:rPr>
              <w:t xml:space="preserve">, 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, Material 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reward is for </w:t>
            </w:r>
            <w:r>
              <w:rPr>
                <w:b/>
                <w:i/>
              </w:rPr>
              <w:t>outcome</w:t>
            </w:r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>10.10, Reward (outcome).</w:t>
            </w:r>
            <w:r>
              <w:rPr>
                <w:i/>
              </w:rPr>
              <w:t xml:space="preserve"> If informed of reward in advance of rewarded behaviour, also code one of: </w:t>
            </w:r>
            <w:r>
              <w:rPr>
                <w:b/>
                <w:i/>
              </w:rPr>
              <w:t>10.1, Material incentive (behaviour); 10.5, Social incentive; 10.6, Non-specific incentive; 10.7, Self-incentive; 10.8, Incentive (outcome)</w:t>
            </w:r>
          </w:p>
        </w:tc>
        <w:tc>
          <w:tcPr>
            <w:tcW w:w="4961" w:type="dxa"/>
          </w:tcPr>
          <w:p w14:paraId="73850243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Only code if a reward is given</w:t>
            </w:r>
          </w:p>
          <w:p w14:paraId="50B4C24B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 xml:space="preserve">E.g. The student is given a water bottle if he/she performs the </w:t>
            </w:r>
            <w:proofErr w:type="spellStart"/>
            <w:r>
              <w:t>behavior</w:t>
            </w:r>
            <w:proofErr w:type="spellEnd"/>
          </w:p>
        </w:tc>
      </w:tr>
      <w:tr w:rsidR="00954092" w:rsidRPr="00C63C29" w14:paraId="4F0F66D4" w14:textId="77777777" w:rsidTr="007A4714">
        <w:tc>
          <w:tcPr>
            <w:tcW w:w="721" w:type="dxa"/>
          </w:tcPr>
          <w:p w14:paraId="1754F42A" w14:textId="77777777" w:rsidR="00954092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0.10</w:t>
            </w:r>
          </w:p>
        </w:tc>
        <w:tc>
          <w:tcPr>
            <w:tcW w:w="1542" w:type="dxa"/>
          </w:tcPr>
          <w:p w14:paraId="3127AE20" w14:textId="77777777" w:rsidR="00954092" w:rsidRPr="00D951A3" w:rsidRDefault="00954092" w:rsidP="007A4714">
            <w:r w:rsidRPr="00D951A3">
              <w:t xml:space="preserve">Reward (outcome) </w:t>
            </w:r>
          </w:p>
        </w:tc>
        <w:tc>
          <w:tcPr>
            <w:tcW w:w="7088" w:type="dxa"/>
          </w:tcPr>
          <w:p w14:paraId="5A4FC44F" w14:textId="77777777" w:rsidR="00954092" w:rsidRDefault="00954092" w:rsidP="007A4714">
            <w:pPr>
              <w:spacing w:after="2" w:line="239" w:lineRule="auto"/>
              <w:ind w:left="2"/>
            </w:pPr>
            <w:r>
              <w:t xml:space="preserve">Arrange for the delivery of a reward if and only if there </w:t>
            </w:r>
            <w:r>
              <w:rPr>
                <w:b/>
                <w:i/>
              </w:rPr>
              <w:t>has been</w:t>
            </w:r>
            <w:r>
              <w:t xml:space="preserve"> effort and/or progress in achieving the </w:t>
            </w:r>
            <w:proofErr w:type="spellStart"/>
            <w:r>
              <w:t>behavioral</w:t>
            </w:r>
            <w:proofErr w:type="spellEnd"/>
            <w:r>
              <w:t xml:space="preserve"> </w:t>
            </w:r>
            <w:r>
              <w:rPr>
                <w:b/>
              </w:rPr>
              <w:t xml:space="preserve">outcome </w:t>
            </w:r>
            <w:r>
              <w:t>(includes ‘</w:t>
            </w:r>
            <w:r>
              <w:rPr>
                <w:b/>
                <w:u w:val="single" w:color="000000"/>
              </w:rPr>
              <w:t>Positive</w:t>
            </w:r>
            <w:r>
              <w:rPr>
                <w:b/>
              </w:rPr>
              <w:t xml:space="preserve"> </w:t>
            </w:r>
            <w:r>
              <w:rPr>
                <w:b/>
                <w:u w:val="single" w:color="000000"/>
              </w:rPr>
              <w:t>reinforcement</w:t>
            </w:r>
            <w:r>
              <w:t>’).</w:t>
            </w:r>
          </w:p>
          <w:p w14:paraId="412AFDDD" w14:textId="77777777" w:rsidR="00954092" w:rsidRDefault="00954092" w:rsidP="007A4714">
            <w:pPr>
              <w:spacing w:after="1" w:line="239" w:lineRule="auto"/>
              <w:ind w:left="2"/>
            </w:pPr>
            <w:r>
              <w:rPr>
                <w:i/>
              </w:rPr>
              <w:t xml:space="preserve">Note: this includes social, material, self- and non-specific rewards for outcome; if reward is for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>10.4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Social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reward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10.2, Material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10.3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Non</w:t>
            </w:r>
            <w:r>
              <w:rPr>
                <w:i/>
              </w:rPr>
              <w:t>-</w:t>
            </w:r>
            <w:r>
              <w:rPr>
                <w:b/>
                <w:i/>
              </w:rPr>
              <w:t>specific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reward </w:t>
            </w:r>
            <w:proofErr w:type="gramStart"/>
            <w:r>
              <w:rPr>
                <w:i/>
              </w:rPr>
              <w:t xml:space="preserve">or  </w:t>
            </w:r>
            <w:r>
              <w:rPr>
                <w:b/>
                <w:i/>
              </w:rPr>
              <w:t>10.9</w:t>
            </w:r>
            <w:proofErr w:type="gramEnd"/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Self</w:t>
            </w:r>
            <w:r>
              <w:rPr>
                <w:i/>
              </w:rPr>
              <w:t>-</w:t>
            </w:r>
            <w:r>
              <w:rPr>
                <w:b/>
                <w:i/>
              </w:rPr>
              <w:t>reward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lastRenderedPageBreak/>
              <w:t xml:space="preserve">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0, Reward (outcome).</w:t>
            </w:r>
            <w:r>
              <w:rPr>
                <w:i/>
              </w:rPr>
              <w:t xml:space="preserve"> If informed of reward in advance of rewarded behaviour, also code one of</w:t>
            </w:r>
            <w:r>
              <w:rPr>
                <w:b/>
                <w:i/>
              </w:rPr>
              <w:t xml:space="preserve">: 10.1, Material incentive (behaviour); 10.5, Social incentive; 10.6, </w:t>
            </w:r>
          </w:p>
          <w:p w14:paraId="2959E818" w14:textId="77777777" w:rsidR="00954092" w:rsidRPr="00C63C29" w:rsidRDefault="00954092" w:rsidP="007A4714">
            <w:pPr>
              <w:spacing w:line="239" w:lineRule="auto"/>
              <w:ind w:left="2"/>
            </w:pPr>
            <w:r>
              <w:rPr>
                <w:b/>
                <w:i/>
              </w:rPr>
              <w:t xml:space="preserve">Non-specific incentive; 10.7, Self-incentive; 10.8, Incentive (outcome) </w:t>
            </w:r>
          </w:p>
        </w:tc>
        <w:tc>
          <w:tcPr>
            <w:tcW w:w="4961" w:type="dxa"/>
          </w:tcPr>
          <w:p w14:paraId="7929AE44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Only code if providing a reward for achieving the outcome</w:t>
            </w:r>
          </w:p>
        </w:tc>
      </w:tr>
      <w:tr w:rsidR="00954092" w:rsidRPr="00C63C29" w14:paraId="5E11E9C4" w14:textId="77777777" w:rsidTr="007A4714">
        <w:tc>
          <w:tcPr>
            <w:tcW w:w="721" w:type="dxa"/>
          </w:tcPr>
          <w:p w14:paraId="1CE8C43C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2.1</w:t>
            </w:r>
          </w:p>
        </w:tc>
        <w:tc>
          <w:tcPr>
            <w:tcW w:w="1542" w:type="dxa"/>
          </w:tcPr>
          <w:p w14:paraId="28BCF6E2" w14:textId="77777777" w:rsidR="00954092" w:rsidRPr="00D951A3" w:rsidRDefault="00954092" w:rsidP="007A4714">
            <w:r w:rsidRPr="00D951A3">
              <w:t>Restructuring the physical environment</w:t>
            </w:r>
          </w:p>
        </w:tc>
        <w:tc>
          <w:tcPr>
            <w:tcW w:w="7088" w:type="dxa"/>
          </w:tcPr>
          <w:p w14:paraId="745801B5" w14:textId="77777777" w:rsidR="00954092" w:rsidRDefault="00954092" w:rsidP="007A4714">
            <w:pPr>
              <w:spacing w:line="239" w:lineRule="auto"/>
              <w:ind w:left="2"/>
            </w:pPr>
            <w:proofErr w:type="gramStart"/>
            <w:r>
              <w:t>Change, or</w:t>
            </w:r>
            <w:proofErr w:type="gramEnd"/>
            <w:r>
              <w:t xml:space="preserve"> advise to change the </w:t>
            </w:r>
            <w:r>
              <w:rPr>
                <w:b/>
              </w:rPr>
              <w:t xml:space="preserve">physical </w:t>
            </w:r>
            <w:r>
              <w:t xml:space="preserve">environment </w:t>
            </w:r>
            <w:proofErr w:type="gramStart"/>
            <w:r>
              <w:t>in order to</w:t>
            </w:r>
            <w:proofErr w:type="gramEnd"/>
            <w:r>
              <w:t xml:space="preserve"> facilitate performance of the wanted </w:t>
            </w:r>
            <w:proofErr w:type="spellStart"/>
            <w:r>
              <w:t>behavior</w:t>
            </w:r>
            <w:proofErr w:type="spellEnd"/>
            <w:r>
              <w:t xml:space="preserve"> or create barriers to the unwanted </w:t>
            </w:r>
            <w:proofErr w:type="spellStart"/>
            <w:r>
              <w:t>behavior</w:t>
            </w:r>
            <w:proofErr w:type="spellEnd"/>
            <w:r>
              <w:t xml:space="preserve"> (other than prompts/cues, rewards and punishments).</w:t>
            </w:r>
          </w:p>
          <w:p w14:paraId="6F467323" w14:textId="77777777" w:rsidR="00954092" w:rsidRPr="00C63C29" w:rsidRDefault="00954092" w:rsidP="007A4714">
            <w:pPr>
              <w:ind w:left="2"/>
            </w:pPr>
            <w:r>
              <w:rPr>
                <w:i/>
              </w:rPr>
              <w:t xml:space="preserve">Note: this may also involve </w:t>
            </w:r>
            <w:r>
              <w:rPr>
                <w:b/>
                <w:i/>
              </w:rPr>
              <w:t xml:space="preserve">12.3, Avoidance/reducing exposure to cues for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i/>
              </w:rPr>
              <w:t>;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if restructuring of the social environment code</w:t>
            </w:r>
            <w:r>
              <w:rPr>
                <w:b/>
                <w:i/>
              </w:rPr>
              <w:t xml:space="preserve"> 12.2, Restructuring the social environment; </w:t>
            </w:r>
            <w:r>
              <w:rPr>
                <w:i/>
              </w:rPr>
              <w:t xml:space="preserve">if only adding objects to the environment, code </w:t>
            </w:r>
            <w:r>
              <w:rPr>
                <w:b/>
                <w:i/>
              </w:rPr>
              <w:t xml:space="preserve">12.5, Adding objects to the environment </w:t>
            </w:r>
          </w:p>
        </w:tc>
        <w:tc>
          <w:tcPr>
            <w:tcW w:w="4961" w:type="dxa"/>
          </w:tcPr>
          <w:p w14:paraId="7CBC059D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Only code if there is a change to the physical environment, rather than adding a new object</w:t>
            </w:r>
          </w:p>
          <w:p w14:paraId="54305AA2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E.g. Taking out PA equipment during lunch break</w:t>
            </w:r>
          </w:p>
        </w:tc>
      </w:tr>
      <w:tr w:rsidR="00954092" w:rsidRPr="00C63C29" w14:paraId="67B95A74" w14:textId="77777777" w:rsidTr="007A4714">
        <w:tc>
          <w:tcPr>
            <w:tcW w:w="721" w:type="dxa"/>
          </w:tcPr>
          <w:p w14:paraId="7041FA23" w14:textId="77777777" w:rsidR="00954092" w:rsidRPr="002F4F20" w:rsidRDefault="00954092" w:rsidP="007A4714">
            <w:pPr>
              <w:rPr>
                <w:b/>
                <w:bCs/>
              </w:rPr>
            </w:pPr>
            <w:r>
              <w:rPr>
                <w:b/>
                <w:bCs/>
              </w:rPr>
              <w:t>12.5</w:t>
            </w:r>
          </w:p>
        </w:tc>
        <w:tc>
          <w:tcPr>
            <w:tcW w:w="1542" w:type="dxa"/>
          </w:tcPr>
          <w:p w14:paraId="2E260D2C" w14:textId="77777777" w:rsidR="00954092" w:rsidRPr="00D951A3" w:rsidRDefault="00954092" w:rsidP="007A4714">
            <w:r w:rsidRPr="00D951A3">
              <w:t>Adding objects to the environment</w:t>
            </w:r>
          </w:p>
        </w:tc>
        <w:tc>
          <w:tcPr>
            <w:tcW w:w="7088" w:type="dxa"/>
          </w:tcPr>
          <w:p w14:paraId="04D41F97" w14:textId="77777777" w:rsidR="00954092" w:rsidRDefault="00954092" w:rsidP="007A4714">
            <w:pPr>
              <w:spacing w:line="239" w:lineRule="auto"/>
              <w:ind w:left="2" w:right="20"/>
            </w:pPr>
            <w:r>
              <w:t xml:space="preserve">Add objects to the environment </w:t>
            </w:r>
            <w:proofErr w:type="gramStart"/>
            <w:r>
              <w:t>in order to</w:t>
            </w:r>
            <w:proofErr w:type="gramEnd"/>
            <w:r>
              <w:t xml:space="preserve"> facilitate performance of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58CC85B9" w14:textId="77777777" w:rsidR="00954092" w:rsidRPr="00C63C29" w:rsidRDefault="00954092" w:rsidP="007A4714">
            <w:pPr>
              <w:spacing w:line="239" w:lineRule="auto"/>
              <w:ind w:left="2" w:right="20"/>
            </w:pPr>
            <w:r>
              <w:rPr>
                <w:i/>
              </w:rPr>
              <w:t>Note: Provision of information (e.g. written, verbal, visual) in a booklet or leaflet is insufficient. If this is accompanied by social support, also code</w:t>
            </w:r>
            <w:r>
              <w:rPr>
                <w:b/>
                <w:i/>
              </w:rPr>
              <w:t xml:space="preserve"> 3.2, Social support (practical)</w:t>
            </w:r>
            <w:r>
              <w:rPr>
                <w:i/>
              </w:rPr>
              <w:t>; if the environment is changed beyond the addition of objects, also code</w:t>
            </w:r>
            <w:r>
              <w:rPr>
                <w:b/>
                <w:i/>
              </w:rPr>
              <w:t xml:space="preserve"> 12.1, Restructuring the physical environment  </w:t>
            </w:r>
          </w:p>
        </w:tc>
        <w:tc>
          <w:tcPr>
            <w:tcW w:w="4961" w:type="dxa"/>
          </w:tcPr>
          <w:p w14:paraId="3932E7F1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 xml:space="preserve">Putting up posters is insufficient to code, unless it is a core component of the intervention such as placing posters at point of sales to prompts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70F8EB4E" w14:textId="77777777" w:rsidR="00954092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Only code if there is an addition to the environment</w:t>
            </w:r>
          </w:p>
          <w:p w14:paraId="1867F89D" w14:textId="77777777" w:rsidR="00954092" w:rsidRPr="00C63C29" w:rsidRDefault="00954092" w:rsidP="00954092">
            <w:pPr>
              <w:pStyle w:val="ListParagraph"/>
              <w:numPr>
                <w:ilvl w:val="0"/>
                <w:numId w:val="4"/>
              </w:numPr>
            </w:pPr>
            <w:r>
              <w:t>E.g. Adding new PA equipment during lunch break</w:t>
            </w:r>
          </w:p>
        </w:tc>
      </w:tr>
    </w:tbl>
    <w:p w14:paraId="591455C1" w14:textId="41D8FB67" w:rsidR="00FB091E" w:rsidRDefault="00FB091E" w:rsidP="006B5579"/>
    <w:p w14:paraId="0243E67C" w14:textId="4C9E982F" w:rsidR="00233D39" w:rsidRPr="001F1227" w:rsidRDefault="00233D39" w:rsidP="00233D39">
      <w:pPr>
        <w:rPr>
          <w:b/>
          <w:bCs/>
          <w:u w:val="single"/>
        </w:rPr>
      </w:pPr>
      <w:r w:rsidRPr="001F1227">
        <w:rPr>
          <w:b/>
          <w:bCs/>
          <w:u w:val="single"/>
        </w:rPr>
        <w:t>BC</w:t>
      </w:r>
      <w:r>
        <w:rPr>
          <w:b/>
          <w:bCs/>
          <w:u w:val="single"/>
        </w:rPr>
        <w:t>IO</w:t>
      </w:r>
      <w:r w:rsidRPr="001F1227">
        <w:rPr>
          <w:b/>
          <w:bCs/>
          <w:u w:val="single"/>
        </w:rPr>
        <w:t xml:space="preserve"> codebook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66"/>
        <w:gridCol w:w="2417"/>
        <w:gridCol w:w="5651"/>
        <w:gridCol w:w="4678"/>
      </w:tblGrid>
      <w:tr w:rsidR="00233D39" w:rsidRPr="00C63C29" w14:paraId="36FAC12D" w14:textId="77777777" w:rsidTr="004B3508">
        <w:trPr>
          <w:tblHeader/>
        </w:trPr>
        <w:tc>
          <w:tcPr>
            <w:tcW w:w="1566" w:type="dxa"/>
          </w:tcPr>
          <w:p w14:paraId="01EDD388" w14:textId="77777777" w:rsidR="00233D39" w:rsidRPr="00C63C29" w:rsidRDefault="00233D39" w:rsidP="006A00C1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No.</w:t>
            </w:r>
          </w:p>
        </w:tc>
        <w:tc>
          <w:tcPr>
            <w:tcW w:w="2417" w:type="dxa"/>
          </w:tcPr>
          <w:p w14:paraId="1BD8A988" w14:textId="77777777" w:rsidR="00233D39" w:rsidRPr="00C63C29" w:rsidRDefault="00233D39" w:rsidP="006A00C1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 xml:space="preserve">Label </w:t>
            </w:r>
          </w:p>
        </w:tc>
        <w:tc>
          <w:tcPr>
            <w:tcW w:w="5651" w:type="dxa"/>
          </w:tcPr>
          <w:p w14:paraId="61EC7574" w14:textId="77777777" w:rsidR="00233D39" w:rsidRPr="00C63C29" w:rsidRDefault="00233D39" w:rsidP="006A00C1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Definition</w:t>
            </w:r>
          </w:p>
        </w:tc>
        <w:tc>
          <w:tcPr>
            <w:tcW w:w="4678" w:type="dxa"/>
          </w:tcPr>
          <w:p w14:paraId="4762DE66" w14:textId="77777777" w:rsidR="00233D39" w:rsidRPr="00C63C29" w:rsidRDefault="00233D39" w:rsidP="006A00C1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Coding tips</w:t>
            </w:r>
          </w:p>
        </w:tc>
      </w:tr>
      <w:tr w:rsidR="004B3508" w:rsidRPr="00C63C29" w14:paraId="11F5F12A" w14:textId="77777777" w:rsidTr="004B3508">
        <w:tc>
          <w:tcPr>
            <w:tcW w:w="3983" w:type="dxa"/>
            <w:gridSpan w:val="2"/>
          </w:tcPr>
          <w:p w14:paraId="6DEF0583" w14:textId="1CCF3B77" w:rsidR="004B3508" w:rsidRPr="00C63C29" w:rsidRDefault="004B3508" w:rsidP="004B3508">
            <w:pPr>
              <w:rPr>
                <w:b/>
                <w:bCs/>
              </w:rPr>
            </w:pPr>
            <w:r w:rsidRPr="000127F0">
              <w:t>General</w:t>
            </w:r>
            <w:r>
              <w:t xml:space="preserve"> tips and rules</w:t>
            </w:r>
          </w:p>
        </w:tc>
        <w:tc>
          <w:tcPr>
            <w:tcW w:w="10329" w:type="dxa"/>
            <w:gridSpan w:val="2"/>
          </w:tcPr>
          <w:p w14:paraId="4C5C74B4" w14:textId="398E22C7" w:rsidR="004B3508" w:rsidRPr="004B3508" w:rsidRDefault="004B3508" w:rsidP="004B3508">
            <w:r w:rsidRPr="004B3508">
              <w:t>Only code control group BCIO if explicitly implemented rather than a description of what is available for the control group</w:t>
            </w:r>
          </w:p>
        </w:tc>
      </w:tr>
      <w:tr w:rsidR="004B3508" w:rsidRPr="00A27DE7" w14:paraId="5310CB30" w14:textId="77777777" w:rsidTr="004B3508">
        <w:tc>
          <w:tcPr>
            <w:tcW w:w="1566" w:type="dxa"/>
          </w:tcPr>
          <w:p w14:paraId="2B8C5247" w14:textId="77777777" w:rsidR="004B3508" w:rsidRPr="00267EB5" w:rsidRDefault="004B3508" w:rsidP="004B3508">
            <w:r w:rsidRPr="00267EB5">
              <w:t>BCIO:011000</w:t>
            </w:r>
          </w:p>
          <w:p w14:paraId="20955874" w14:textId="413D45AF" w:rsidR="004B3508" w:rsidRPr="00C24750" w:rsidRDefault="004B3508" w:rsidP="004B3508">
            <w:r w:rsidRPr="00267EB5">
              <w:rPr>
                <w:b/>
                <w:bCs/>
              </w:rPr>
              <w:br/>
            </w:r>
          </w:p>
        </w:tc>
        <w:tc>
          <w:tcPr>
            <w:tcW w:w="2417" w:type="dxa"/>
          </w:tcPr>
          <w:p w14:paraId="4CD1B82F" w14:textId="2DAD0344" w:rsidR="004B3508" w:rsidRPr="00C24750" w:rsidRDefault="004B3508" w:rsidP="004B3508">
            <w:r>
              <w:t>B</w:t>
            </w:r>
            <w:r w:rsidRPr="00267EB5">
              <w:t xml:space="preserve">ehaviour </w:t>
            </w:r>
            <w:proofErr w:type="gramStart"/>
            <w:r w:rsidRPr="00267EB5">
              <w:t>change</w:t>
            </w:r>
            <w:proofErr w:type="gramEnd"/>
            <w:r w:rsidRPr="00267EB5">
              <w:t xml:space="preserve"> intervention mode of delivery</w:t>
            </w:r>
            <w:r>
              <w:t xml:space="preserve"> </w:t>
            </w:r>
            <w:r w:rsidRPr="00E37168">
              <w:rPr>
                <w:i/>
                <w:iCs/>
              </w:rPr>
              <w:t>(Mode of delivery ontology)</w:t>
            </w:r>
          </w:p>
        </w:tc>
        <w:tc>
          <w:tcPr>
            <w:tcW w:w="5651" w:type="dxa"/>
          </w:tcPr>
          <w:p w14:paraId="1E09E94E" w14:textId="5A0F85C1" w:rsidR="004B3508" w:rsidRPr="00A27DE7" w:rsidRDefault="004B3508" w:rsidP="004B3508">
            <w:r w:rsidRPr="00670A88">
              <w:t>An attribute of a BCI delivery that is the physical or informational medium through which a BCI is provided.</w:t>
            </w:r>
          </w:p>
        </w:tc>
        <w:tc>
          <w:tcPr>
            <w:tcW w:w="4678" w:type="dxa"/>
          </w:tcPr>
          <w:p w14:paraId="13FACF6F" w14:textId="5E7AC43B" w:rsidR="004B3508" w:rsidRPr="006B584A" w:rsidRDefault="004B3508" w:rsidP="004B3508">
            <w:pPr>
              <w:rPr>
                <w:i/>
                <w:iCs/>
              </w:rPr>
            </w:pPr>
            <w:r w:rsidRPr="006B584A">
              <w:rPr>
                <w:i/>
                <w:iCs/>
              </w:rPr>
              <w:t>i.e. how it was delivered.</w:t>
            </w:r>
          </w:p>
          <w:p w14:paraId="39CC03C8" w14:textId="77777777" w:rsidR="004B3508" w:rsidRDefault="004B3508" w:rsidP="004B3508">
            <w:r>
              <w:t>Look for:</w:t>
            </w:r>
          </w:p>
          <w:p w14:paraId="355880FA" w14:textId="77777777" w:rsidR="004B3508" w:rsidRDefault="004B3508" w:rsidP="004B3508">
            <w:pPr>
              <w:pStyle w:val="ListParagraph"/>
              <w:numPr>
                <w:ilvl w:val="0"/>
                <w:numId w:val="4"/>
              </w:numPr>
            </w:pPr>
            <w:r>
              <w:t>Face to face? Online?</w:t>
            </w:r>
          </w:p>
          <w:p w14:paraId="1F58C51F" w14:textId="77777777" w:rsidR="004B3508" w:rsidRDefault="004B3508" w:rsidP="004B3508">
            <w:pPr>
              <w:pStyle w:val="ListParagraph"/>
              <w:numPr>
                <w:ilvl w:val="0"/>
                <w:numId w:val="4"/>
              </w:numPr>
            </w:pPr>
            <w:r>
              <w:t>Any materials provided? Printed? Video?</w:t>
            </w:r>
          </w:p>
          <w:p w14:paraId="2493BEF0" w14:textId="61A60F21" w:rsidR="004B3508" w:rsidRPr="00A27DE7" w:rsidRDefault="004B3508" w:rsidP="004B3508">
            <w:pPr>
              <w:pStyle w:val="ListParagraph"/>
              <w:numPr>
                <w:ilvl w:val="0"/>
                <w:numId w:val="4"/>
              </w:numPr>
            </w:pPr>
            <w:r>
              <w:t>What type of medium? Text? Visual? Audio?</w:t>
            </w:r>
          </w:p>
        </w:tc>
      </w:tr>
      <w:tr w:rsidR="00FD3646" w:rsidRPr="00A27DE7" w14:paraId="3BF8CB59" w14:textId="77777777" w:rsidTr="004B3508">
        <w:tc>
          <w:tcPr>
            <w:tcW w:w="1566" w:type="dxa"/>
          </w:tcPr>
          <w:p w14:paraId="21DB7B71" w14:textId="77777777" w:rsidR="00FD3646" w:rsidRPr="00EE1B9C" w:rsidRDefault="00FD3646" w:rsidP="004B35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BCIO:011004</w:t>
            </w:r>
          </w:p>
        </w:tc>
        <w:tc>
          <w:tcPr>
            <w:tcW w:w="2417" w:type="dxa"/>
          </w:tcPr>
          <w:p w14:paraId="7C1B750A" w14:textId="77777777" w:rsidR="00FD3646" w:rsidRPr="00EE1B9C" w:rsidRDefault="00FD3646" w:rsidP="004B3508">
            <w:r w:rsidRPr="00EE1B9C">
              <w:t>At-a-distance mode of delivery</w:t>
            </w:r>
          </w:p>
        </w:tc>
        <w:tc>
          <w:tcPr>
            <w:tcW w:w="5651" w:type="dxa"/>
          </w:tcPr>
          <w:p w14:paraId="4465FC6A" w14:textId="77777777" w:rsidR="00FD3646" w:rsidRPr="00947B94" w:rsidRDefault="00FD3646" w:rsidP="004B35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interactional mode of delivery that involves an intervention source and recipient being in different locations and communicating through a communication channel.</w:t>
            </w:r>
          </w:p>
        </w:tc>
        <w:tc>
          <w:tcPr>
            <w:tcW w:w="4678" w:type="dxa"/>
          </w:tcPr>
          <w:p w14:paraId="17914B0C" w14:textId="77777777" w:rsidR="00FD3646" w:rsidRPr="00CB2AF7" w:rsidRDefault="00FD3646" w:rsidP="007F6D91">
            <w:pPr>
              <w:pStyle w:val="ListParagraph"/>
              <w:numPr>
                <w:ilvl w:val="0"/>
                <w:numId w:val="7"/>
              </w:numPr>
              <w:rPr>
                <w:i/>
                <w:iCs/>
              </w:rPr>
            </w:pPr>
            <w:r>
              <w:t>O</w:t>
            </w:r>
            <w:r w:rsidRPr="00EE1B9C">
              <w:t xml:space="preserve">nly </w:t>
            </w:r>
            <w:r>
              <w:t xml:space="preserve">code this for </w:t>
            </w:r>
            <w:r w:rsidRPr="00EE1B9C">
              <w:t>human interaction not website resources</w:t>
            </w:r>
            <w:r>
              <w:t xml:space="preserve"> as the parent group is </w:t>
            </w:r>
            <w:r w:rsidRPr="007F6D91">
              <w:rPr>
                <w:rFonts w:ascii="Calibri" w:hAnsi="Calibri" w:cs="Calibri"/>
                <w:color w:val="000000"/>
              </w:rPr>
              <w:t xml:space="preserve">Human interactional mode of delivery </w:t>
            </w:r>
            <w:r>
              <w:rPr>
                <w:rFonts w:ascii="Calibri" w:hAnsi="Calibri" w:cs="Calibri"/>
                <w:color w:val="000000"/>
              </w:rPr>
              <w:t>[</w:t>
            </w:r>
            <w:r w:rsidRPr="007F6D91">
              <w:rPr>
                <w:rFonts w:ascii="Calibri" w:hAnsi="Calibri" w:cs="Calibri"/>
                <w:color w:val="000000"/>
              </w:rPr>
              <w:t>BCIO:011002</w:t>
            </w:r>
            <w:r>
              <w:rPr>
                <w:rFonts w:ascii="Calibri" w:hAnsi="Calibri" w:cs="Calibri"/>
                <w:color w:val="000000"/>
              </w:rPr>
              <w:t>].</w:t>
            </w:r>
          </w:p>
        </w:tc>
      </w:tr>
      <w:tr w:rsidR="00FD3646" w:rsidRPr="00F34BC5" w14:paraId="5B2E31CF" w14:textId="77777777" w:rsidTr="004B3508">
        <w:tc>
          <w:tcPr>
            <w:tcW w:w="1566" w:type="dxa"/>
          </w:tcPr>
          <w:p w14:paraId="2F3C0302" w14:textId="77777777" w:rsidR="00FD3646" w:rsidRDefault="00FD3646" w:rsidP="004B3508">
            <w:pPr>
              <w:rPr>
                <w:b/>
                <w:bCs/>
              </w:rPr>
            </w:pPr>
            <w:r w:rsidRPr="008E4647">
              <w:rPr>
                <w:rFonts w:cs="Calibri"/>
                <w:color w:val="000000"/>
              </w:rPr>
              <w:t>BCIO:011010</w:t>
            </w:r>
          </w:p>
        </w:tc>
        <w:tc>
          <w:tcPr>
            <w:tcW w:w="2417" w:type="dxa"/>
          </w:tcPr>
          <w:p w14:paraId="2C4C1DDF" w14:textId="77777777" w:rsidR="00FD3646" w:rsidRPr="00D951A3" w:rsidRDefault="00FD3646" w:rsidP="004B3508">
            <w:r w:rsidRPr="008E4647">
              <w:rPr>
                <w:rFonts w:cs="Calibri"/>
              </w:rPr>
              <w:t xml:space="preserve">Electronic mode of delivery </w:t>
            </w:r>
          </w:p>
        </w:tc>
        <w:tc>
          <w:tcPr>
            <w:tcW w:w="5651" w:type="dxa"/>
          </w:tcPr>
          <w:p w14:paraId="7F22CC0D" w14:textId="77777777" w:rsidR="00FD3646" w:rsidRDefault="00FD3646" w:rsidP="004B3508">
            <w:pPr>
              <w:spacing w:line="239" w:lineRule="auto"/>
              <w:ind w:left="2"/>
            </w:pPr>
            <w:r w:rsidRPr="008E4647">
              <w:t>Informational mode of delivery that involves electronic technology in the presentation of information to an intervention recipient.</w:t>
            </w:r>
          </w:p>
        </w:tc>
        <w:tc>
          <w:tcPr>
            <w:tcW w:w="4678" w:type="dxa"/>
          </w:tcPr>
          <w:p w14:paraId="74FAF8F8" w14:textId="77777777" w:rsidR="00FD3646" w:rsidRDefault="00FD3646" w:rsidP="00C36CAA">
            <w:pPr>
              <w:pStyle w:val="ListParagraph"/>
              <w:numPr>
                <w:ilvl w:val="0"/>
                <w:numId w:val="9"/>
              </w:numPr>
            </w:pPr>
            <w:r w:rsidRPr="008E4647">
              <w:t>Code this parent BCIO for electronic videos.</w:t>
            </w:r>
          </w:p>
        </w:tc>
      </w:tr>
      <w:tr w:rsidR="00430448" w:rsidRPr="00F34BC5" w14:paraId="5D414462" w14:textId="77777777" w:rsidTr="004B3508">
        <w:tc>
          <w:tcPr>
            <w:tcW w:w="1566" w:type="dxa"/>
          </w:tcPr>
          <w:p w14:paraId="4C32B78E" w14:textId="77777777" w:rsidR="00430448" w:rsidRPr="008E4647" w:rsidRDefault="00430448" w:rsidP="004B3508">
            <w:pPr>
              <w:rPr>
                <w:rFonts w:cs="Calibri"/>
                <w:color w:val="000000"/>
              </w:rPr>
            </w:pPr>
            <w:r w:rsidRPr="008E4647">
              <w:rPr>
                <w:rFonts w:cs="Calibri"/>
                <w:color w:val="000000"/>
              </w:rPr>
              <w:t>BCIO:011019</w:t>
            </w:r>
          </w:p>
        </w:tc>
        <w:tc>
          <w:tcPr>
            <w:tcW w:w="2417" w:type="dxa"/>
          </w:tcPr>
          <w:p w14:paraId="50B8A351" w14:textId="77777777" w:rsidR="00430448" w:rsidRPr="00C36CAA" w:rsidRDefault="00430448" w:rsidP="004B350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layable electronic storage mode of delivery </w:t>
            </w:r>
          </w:p>
        </w:tc>
        <w:tc>
          <w:tcPr>
            <w:tcW w:w="5651" w:type="dxa"/>
          </w:tcPr>
          <w:p w14:paraId="565E475F" w14:textId="77777777" w:rsidR="00430448" w:rsidRPr="00C36CAA" w:rsidRDefault="00430448" w:rsidP="00C36C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nic mode of delivery that involves presentation of information stored on an object that is inserted into a playing device.</w:t>
            </w:r>
          </w:p>
        </w:tc>
        <w:tc>
          <w:tcPr>
            <w:tcW w:w="4678" w:type="dxa"/>
          </w:tcPr>
          <w:p w14:paraId="79E4E565" w14:textId="77777777" w:rsidR="00430448" w:rsidRPr="008E4647" w:rsidRDefault="00430448" w:rsidP="00C36CAA">
            <w:pPr>
              <w:pStyle w:val="ListParagraph"/>
              <w:numPr>
                <w:ilvl w:val="0"/>
                <w:numId w:val="8"/>
              </w:numPr>
            </w:pPr>
            <w:r>
              <w:t>Code this BCIO if</w:t>
            </w:r>
            <w:r w:rsidRPr="008E4647">
              <w:t xml:space="preserve"> physical videos </w:t>
            </w:r>
            <w:r>
              <w:t xml:space="preserve">are used </w:t>
            </w:r>
            <w:r w:rsidRPr="008E4647">
              <w:t>(videotapes/DVD)</w:t>
            </w:r>
          </w:p>
        </w:tc>
      </w:tr>
      <w:tr w:rsidR="00430448" w:rsidRPr="00F34BC5" w14:paraId="5C441AC6" w14:textId="77777777" w:rsidTr="004B3508">
        <w:tc>
          <w:tcPr>
            <w:tcW w:w="1566" w:type="dxa"/>
          </w:tcPr>
          <w:p w14:paraId="39F921C6" w14:textId="77777777" w:rsidR="00430448" w:rsidRPr="008F06DB" w:rsidRDefault="00430448" w:rsidP="008F0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IO:011021</w:t>
            </w:r>
          </w:p>
        </w:tc>
        <w:tc>
          <w:tcPr>
            <w:tcW w:w="2417" w:type="dxa"/>
          </w:tcPr>
          <w:p w14:paraId="25918638" w14:textId="77777777" w:rsidR="00430448" w:rsidRPr="00D951A3" w:rsidRDefault="00430448" w:rsidP="004B3508">
            <w:r w:rsidRPr="008F06DB">
              <w:t>Call mode of delivery</w:t>
            </w:r>
          </w:p>
        </w:tc>
        <w:tc>
          <w:tcPr>
            <w:tcW w:w="5651" w:type="dxa"/>
          </w:tcPr>
          <w:p w14:paraId="5AD6CB4A" w14:textId="77777777" w:rsidR="00430448" w:rsidRPr="00947B94" w:rsidRDefault="00430448" w:rsidP="00947B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lectronic mode of delivery that involves a communication process in which a signal is sent by a caller to a recipient to alert them of the communication intent, giving the recipient the opportunity to engage with the communication. </w:t>
            </w:r>
          </w:p>
        </w:tc>
        <w:tc>
          <w:tcPr>
            <w:tcW w:w="4678" w:type="dxa"/>
          </w:tcPr>
          <w:p w14:paraId="7D41B184" w14:textId="77777777" w:rsidR="00430448" w:rsidRDefault="00430448" w:rsidP="000669CA">
            <w:pPr>
              <w:pStyle w:val="ListParagraph"/>
              <w:numPr>
                <w:ilvl w:val="0"/>
                <w:numId w:val="7"/>
              </w:numPr>
            </w:pPr>
            <w:r>
              <w:t>When coding this BCIO, check if A</w:t>
            </w:r>
            <w:r w:rsidRPr="00B6106E">
              <w:t>t-a-distance mode of delivery</w:t>
            </w:r>
            <w:r>
              <w:t xml:space="preserve"> [</w:t>
            </w:r>
            <w:r w:rsidRPr="000669CA">
              <w:t>BCIO:011004</w:t>
            </w:r>
            <w:r>
              <w:t>] is present.</w:t>
            </w:r>
          </w:p>
        </w:tc>
      </w:tr>
      <w:tr w:rsidR="00EE3E21" w:rsidRPr="00F34BC5" w14:paraId="292A1A40" w14:textId="77777777" w:rsidTr="004B3508">
        <w:tc>
          <w:tcPr>
            <w:tcW w:w="1566" w:type="dxa"/>
          </w:tcPr>
          <w:p w14:paraId="170A480F" w14:textId="77777777" w:rsidR="00EE3E21" w:rsidRDefault="00EE3E21" w:rsidP="004B3508">
            <w:pPr>
              <w:rPr>
                <w:b/>
                <w:bCs/>
              </w:rPr>
            </w:pPr>
            <w:r w:rsidRPr="0051383C">
              <w:t>BCIO:011030</w:t>
            </w:r>
          </w:p>
        </w:tc>
        <w:tc>
          <w:tcPr>
            <w:tcW w:w="2417" w:type="dxa"/>
          </w:tcPr>
          <w:p w14:paraId="007B2E56" w14:textId="77777777" w:rsidR="00EE3E21" w:rsidRPr="00D951A3" w:rsidRDefault="00EE3E21" w:rsidP="004B3508">
            <w:r w:rsidRPr="00607526">
              <w:t>Audio informational mode of delivery</w:t>
            </w:r>
          </w:p>
        </w:tc>
        <w:tc>
          <w:tcPr>
            <w:tcW w:w="5651" w:type="dxa"/>
          </w:tcPr>
          <w:p w14:paraId="10AD4647" w14:textId="77777777" w:rsidR="00EE3E21" w:rsidRDefault="00EE3E21" w:rsidP="004B3508">
            <w:pPr>
              <w:spacing w:line="239" w:lineRule="auto"/>
              <w:ind w:left="2"/>
            </w:pPr>
            <w:r w:rsidRPr="00607526">
              <w:t>Informational mode of delivery that involves sound.</w:t>
            </w:r>
          </w:p>
        </w:tc>
        <w:tc>
          <w:tcPr>
            <w:tcW w:w="4678" w:type="dxa"/>
          </w:tcPr>
          <w:p w14:paraId="626DCBA3" w14:textId="7410ABF6" w:rsidR="00EE3E21" w:rsidRDefault="00387BAC" w:rsidP="004B3508">
            <w:pPr>
              <w:pStyle w:val="ListParagraph"/>
              <w:numPr>
                <w:ilvl w:val="0"/>
                <w:numId w:val="7"/>
              </w:numPr>
            </w:pPr>
            <w:r>
              <w:t>Co</w:t>
            </w:r>
            <w:r w:rsidR="00EE3E21">
              <w:t>de this BCIO for any information given through speech.</w:t>
            </w:r>
          </w:p>
        </w:tc>
      </w:tr>
      <w:tr w:rsidR="00EE3E21" w:rsidRPr="00F34BC5" w14:paraId="2816AE2A" w14:textId="77777777" w:rsidTr="004B3508">
        <w:tc>
          <w:tcPr>
            <w:tcW w:w="1566" w:type="dxa"/>
          </w:tcPr>
          <w:p w14:paraId="7B52F7FC" w14:textId="77777777" w:rsidR="00EE3E21" w:rsidRPr="008F06DB" w:rsidRDefault="00EE3E21" w:rsidP="008F0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IO:011033</w:t>
            </w:r>
          </w:p>
        </w:tc>
        <w:tc>
          <w:tcPr>
            <w:tcW w:w="2417" w:type="dxa"/>
          </w:tcPr>
          <w:p w14:paraId="39006F04" w14:textId="77777777" w:rsidR="00EE3E21" w:rsidRDefault="00EE3E21" w:rsidP="008F0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vironmental change mode of delivery </w:t>
            </w:r>
          </w:p>
          <w:p w14:paraId="60AFB8A7" w14:textId="77777777" w:rsidR="00EE3E21" w:rsidRPr="00EE1B9C" w:rsidRDefault="00EE3E21" w:rsidP="004B3508"/>
        </w:tc>
        <w:tc>
          <w:tcPr>
            <w:tcW w:w="5651" w:type="dxa"/>
          </w:tcPr>
          <w:p w14:paraId="504BD474" w14:textId="77777777" w:rsidR="00EE3E21" w:rsidRPr="008F06DB" w:rsidRDefault="00EE3E21" w:rsidP="008F06D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e of delivery that involves changing the physical shape, size, structure or appearance of objects in the environment of the intervention recipient.</w:t>
            </w:r>
          </w:p>
        </w:tc>
        <w:tc>
          <w:tcPr>
            <w:tcW w:w="4678" w:type="dxa"/>
          </w:tcPr>
          <w:p w14:paraId="082254AA" w14:textId="01FD90CE" w:rsidR="00EE3E21" w:rsidRDefault="00EE3E21" w:rsidP="004B3508">
            <w:pPr>
              <w:pStyle w:val="ListParagraph"/>
              <w:numPr>
                <w:ilvl w:val="0"/>
                <w:numId w:val="7"/>
              </w:numPr>
            </w:pPr>
            <w:r>
              <w:t>Environ</w:t>
            </w:r>
            <w:r w:rsidR="00CB2AF7">
              <w:t>m</w:t>
            </w:r>
            <w:r>
              <w:t xml:space="preserve">ent includes both physical </w:t>
            </w:r>
            <w:r w:rsidR="000669CA">
              <w:t>and</w:t>
            </w:r>
            <w:r>
              <w:t xml:space="preserve"> online</w:t>
            </w:r>
            <w:r w:rsidR="00CB2AF7">
              <w:t xml:space="preserve"> spaces</w:t>
            </w:r>
          </w:p>
        </w:tc>
      </w:tr>
      <w:tr w:rsidR="00FD3646" w:rsidRPr="00F34BC5" w14:paraId="428F7A98" w14:textId="77777777" w:rsidTr="004B3508">
        <w:tc>
          <w:tcPr>
            <w:tcW w:w="1566" w:type="dxa"/>
          </w:tcPr>
          <w:p w14:paraId="6B0F7F7F" w14:textId="77777777" w:rsidR="00FD3646" w:rsidRPr="007D7CB3" w:rsidRDefault="00FD3646" w:rsidP="007D7CB3">
            <w:pPr>
              <w:rPr>
                <w:rFonts w:cs="Calibri"/>
                <w:color w:val="000000"/>
              </w:rPr>
            </w:pPr>
            <w:r w:rsidRPr="007D7CB3">
              <w:rPr>
                <w:rFonts w:cs="Calibri"/>
                <w:color w:val="000000"/>
              </w:rPr>
              <w:t>BCIO:011055</w:t>
            </w:r>
          </w:p>
          <w:p w14:paraId="4C9B27F8" w14:textId="77777777" w:rsidR="00FD3646" w:rsidRDefault="00FD3646" w:rsidP="007D7CB3">
            <w:pPr>
              <w:rPr>
                <w:rFonts w:cs="Calibri"/>
                <w:color w:val="000000"/>
              </w:rPr>
            </w:pPr>
          </w:p>
          <w:p w14:paraId="7759203E" w14:textId="77777777" w:rsidR="00FD3646" w:rsidRDefault="00FD3646" w:rsidP="007D7CB3">
            <w:pPr>
              <w:rPr>
                <w:rFonts w:cs="Calibri"/>
                <w:color w:val="000000"/>
              </w:rPr>
            </w:pPr>
          </w:p>
          <w:p w14:paraId="3136F1D8" w14:textId="77777777" w:rsidR="00FD3646" w:rsidRDefault="00FD3646" w:rsidP="007D7CB3">
            <w:pPr>
              <w:rPr>
                <w:rFonts w:cs="Calibri"/>
                <w:color w:val="000000"/>
              </w:rPr>
            </w:pPr>
            <w:r w:rsidRPr="007D7CB3">
              <w:rPr>
                <w:rFonts w:cs="Calibri"/>
                <w:color w:val="000000"/>
              </w:rPr>
              <w:t>BCIO:011056</w:t>
            </w:r>
          </w:p>
          <w:p w14:paraId="23E8C71C" w14:textId="77777777" w:rsidR="00FD3646" w:rsidRDefault="00FD3646" w:rsidP="004B3508">
            <w:pPr>
              <w:rPr>
                <w:rFonts w:cs="Calibri"/>
                <w:color w:val="000000"/>
              </w:rPr>
            </w:pPr>
          </w:p>
          <w:p w14:paraId="342B3645" w14:textId="77777777" w:rsidR="00FD3646" w:rsidRDefault="00FD3646" w:rsidP="004B3508">
            <w:pPr>
              <w:rPr>
                <w:rFonts w:cs="Calibri"/>
                <w:color w:val="000000"/>
              </w:rPr>
            </w:pPr>
          </w:p>
          <w:p w14:paraId="78CDB846" w14:textId="77777777" w:rsidR="00FD3646" w:rsidRDefault="00FD3646" w:rsidP="004B3508">
            <w:pPr>
              <w:rPr>
                <w:rFonts w:cs="Calibri"/>
                <w:color w:val="000000"/>
              </w:rPr>
            </w:pPr>
          </w:p>
          <w:p w14:paraId="07235303" w14:textId="77777777" w:rsidR="00FD3646" w:rsidRDefault="00FD3646" w:rsidP="004B3508">
            <w:pPr>
              <w:rPr>
                <w:b/>
                <w:bCs/>
              </w:rPr>
            </w:pPr>
            <w:r w:rsidRPr="008E4647">
              <w:rPr>
                <w:rFonts w:cs="Calibri"/>
                <w:color w:val="000000"/>
              </w:rPr>
              <w:t>BCIO:011057</w:t>
            </w:r>
          </w:p>
        </w:tc>
        <w:tc>
          <w:tcPr>
            <w:tcW w:w="2417" w:type="dxa"/>
          </w:tcPr>
          <w:p w14:paraId="71345E0C" w14:textId="77777777" w:rsidR="00FD3646" w:rsidRDefault="00FD3646" w:rsidP="004B3508">
            <w:pPr>
              <w:rPr>
                <w:rFonts w:cs="Calibri"/>
              </w:rPr>
            </w:pPr>
            <w:r w:rsidRPr="00A47B11">
              <w:rPr>
                <w:rFonts w:cs="Calibri"/>
              </w:rPr>
              <w:t>Individual-based mode of delivery*</w:t>
            </w:r>
          </w:p>
          <w:p w14:paraId="0108E8E6" w14:textId="77777777" w:rsidR="00FD3646" w:rsidRDefault="00FD3646" w:rsidP="004B3508">
            <w:pPr>
              <w:rPr>
                <w:rFonts w:cs="Calibri"/>
              </w:rPr>
            </w:pPr>
          </w:p>
          <w:p w14:paraId="4DDB80D1" w14:textId="77777777" w:rsidR="00FD3646" w:rsidRDefault="00FD3646" w:rsidP="004B3508">
            <w:pPr>
              <w:rPr>
                <w:rFonts w:cs="Calibri"/>
              </w:rPr>
            </w:pPr>
            <w:r w:rsidRPr="00A47B11">
              <w:rPr>
                <w:rFonts w:cs="Calibri"/>
              </w:rPr>
              <w:t>Pair-based mode of delivery*</w:t>
            </w:r>
          </w:p>
          <w:p w14:paraId="78E9B3C8" w14:textId="77777777" w:rsidR="00FD3646" w:rsidRDefault="00FD3646" w:rsidP="004B3508">
            <w:pPr>
              <w:rPr>
                <w:rFonts w:cs="Calibri"/>
              </w:rPr>
            </w:pPr>
          </w:p>
          <w:p w14:paraId="38A2ED80" w14:textId="77777777" w:rsidR="00FD3646" w:rsidRDefault="00FD3646" w:rsidP="004B3508">
            <w:pPr>
              <w:rPr>
                <w:rFonts w:cs="Calibri"/>
              </w:rPr>
            </w:pPr>
          </w:p>
          <w:p w14:paraId="5D7E2C6D" w14:textId="77777777" w:rsidR="00FD3646" w:rsidRPr="00D951A3" w:rsidRDefault="00FD3646" w:rsidP="004B3508">
            <w:r w:rsidRPr="008E4647">
              <w:rPr>
                <w:rFonts w:cs="Calibri"/>
              </w:rPr>
              <w:t>Group-based mode of delivery*</w:t>
            </w:r>
          </w:p>
        </w:tc>
        <w:tc>
          <w:tcPr>
            <w:tcW w:w="5651" w:type="dxa"/>
          </w:tcPr>
          <w:p w14:paraId="4C7B4523" w14:textId="77777777" w:rsidR="00FD3646" w:rsidRDefault="00FD3646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  <w:r w:rsidRPr="00D949B5">
              <w:rPr>
                <w:rFonts w:cs="Calibri"/>
                <w:color w:val="000000"/>
              </w:rPr>
              <w:t>Mode of delivery that involves one recipient in the location where the intervention is delivered.</w:t>
            </w:r>
          </w:p>
          <w:p w14:paraId="30182D00" w14:textId="77777777" w:rsidR="00FD3646" w:rsidRDefault="00FD3646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</w:p>
          <w:p w14:paraId="2A83384F" w14:textId="77777777" w:rsidR="00FD3646" w:rsidRDefault="00FD3646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  <w:r w:rsidRPr="00D949B5">
              <w:rPr>
                <w:rFonts w:cs="Calibri"/>
                <w:color w:val="000000"/>
              </w:rPr>
              <w:t>Mode of delivery that involves two recipients in the location where the intervention is delivered who have an interpersonal relationship.</w:t>
            </w:r>
          </w:p>
          <w:p w14:paraId="07140A57" w14:textId="77777777" w:rsidR="00FD3646" w:rsidRDefault="00FD3646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</w:p>
          <w:p w14:paraId="26DD64B4" w14:textId="77777777" w:rsidR="00FD3646" w:rsidRDefault="00FD3646" w:rsidP="004B3508">
            <w:pPr>
              <w:spacing w:line="239" w:lineRule="auto"/>
              <w:ind w:left="2"/>
            </w:pPr>
            <w:r w:rsidRPr="008E4647">
              <w:rPr>
                <w:rFonts w:cs="Calibri"/>
                <w:color w:val="000000"/>
              </w:rPr>
              <w:t>Mode of delivery that involves three or more people in the location where the intervention is delivered.</w:t>
            </w:r>
          </w:p>
        </w:tc>
        <w:tc>
          <w:tcPr>
            <w:tcW w:w="4678" w:type="dxa"/>
          </w:tcPr>
          <w:p w14:paraId="166D109B" w14:textId="77777777" w:rsidR="00FD3646" w:rsidRDefault="00FD3646" w:rsidP="004B3508">
            <w:pPr>
              <w:pStyle w:val="ListParagraph"/>
              <w:numPr>
                <w:ilvl w:val="0"/>
                <w:numId w:val="7"/>
              </w:numPr>
            </w:pPr>
            <w:r>
              <w:t>Do not assume but only code</w:t>
            </w:r>
            <w:r w:rsidRPr="008E4647">
              <w:t xml:space="preserve"> if the</w:t>
            </w:r>
            <w:r>
              <w:t xml:space="preserve"> trial</w:t>
            </w:r>
            <w:r w:rsidRPr="008E4647">
              <w:t xml:space="preserve"> explicitly brings up this feature</w:t>
            </w:r>
            <w:r>
              <w:t>.</w:t>
            </w:r>
          </w:p>
          <w:p w14:paraId="7122BB29" w14:textId="77777777" w:rsidR="00FD3646" w:rsidRDefault="00FD3646" w:rsidP="004B3508">
            <w:pPr>
              <w:pStyle w:val="ListParagraph"/>
              <w:numPr>
                <w:ilvl w:val="0"/>
                <w:numId w:val="7"/>
              </w:numPr>
            </w:pPr>
            <w:r>
              <w:t xml:space="preserve">According to the </w:t>
            </w:r>
            <w:r w:rsidRPr="00857451">
              <w:t>BCIO data extraction template (v1)</w:t>
            </w:r>
            <w:r>
              <w:t>, w</w:t>
            </w:r>
            <w:r w:rsidRPr="008E4647">
              <w:t xml:space="preserve">e can only code one of those with *. </w:t>
            </w:r>
          </w:p>
          <w:p w14:paraId="5C72FE37" w14:textId="77777777" w:rsidR="00FD3646" w:rsidRDefault="00FD3646" w:rsidP="004B3508">
            <w:pPr>
              <w:pStyle w:val="ListParagraph"/>
              <w:numPr>
                <w:ilvl w:val="0"/>
                <w:numId w:val="7"/>
              </w:numPr>
            </w:pPr>
            <w:r>
              <w:t>If multiple of these BCIO are present, code the BCIO that is the majority in the intervention</w:t>
            </w:r>
          </w:p>
        </w:tc>
      </w:tr>
      <w:tr w:rsidR="00220335" w:rsidRPr="00F34BC5" w14:paraId="22F253EE" w14:textId="77777777" w:rsidTr="004B3508">
        <w:tc>
          <w:tcPr>
            <w:tcW w:w="1566" w:type="dxa"/>
          </w:tcPr>
          <w:p w14:paraId="2C3683E2" w14:textId="77777777" w:rsidR="00220335" w:rsidRDefault="00220335" w:rsidP="004B3508">
            <w:pPr>
              <w:rPr>
                <w:rFonts w:cs="Calibri"/>
                <w:color w:val="000000"/>
              </w:rPr>
            </w:pPr>
            <w:r w:rsidRPr="008E4647">
              <w:rPr>
                <w:rFonts w:cs="Calibri"/>
                <w:color w:val="000000"/>
              </w:rPr>
              <w:t>BCIO:011060</w:t>
            </w:r>
          </w:p>
          <w:p w14:paraId="426E46EC" w14:textId="77777777" w:rsidR="00220335" w:rsidRDefault="00220335" w:rsidP="004B3508">
            <w:pPr>
              <w:rPr>
                <w:rFonts w:cs="Calibri"/>
                <w:b/>
                <w:bCs/>
                <w:color w:val="000000"/>
              </w:rPr>
            </w:pPr>
          </w:p>
          <w:p w14:paraId="1BA3B310" w14:textId="77777777" w:rsidR="00220335" w:rsidRDefault="00220335" w:rsidP="004B3508">
            <w:pPr>
              <w:rPr>
                <w:rFonts w:cs="Calibri"/>
                <w:b/>
                <w:bCs/>
                <w:color w:val="000000"/>
              </w:rPr>
            </w:pPr>
          </w:p>
          <w:p w14:paraId="721932CB" w14:textId="77777777" w:rsidR="00220335" w:rsidRDefault="00220335" w:rsidP="004B3508">
            <w:pPr>
              <w:rPr>
                <w:rFonts w:cs="Calibri"/>
                <w:b/>
                <w:bCs/>
                <w:color w:val="000000"/>
              </w:rPr>
            </w:pPr>
          </w:p>
          <w:p w14:paraId="4BBE889C" w14:textId="77777777" w:rsidR="00220335" w:rsidRDefault="00220335" w:rsidP="004B3508">
            <w:pPr>
              <w:rPr>
                <w:b/>
                <w:bCs/>
              </w:rPr>
            </w:pPr>
            <w:r w:rsidRPr="008E4647">
              <w:rPr>
                <w:rFonts w:cs="Calibri"/>
                <w:color w:val="000000"/>
              </w:rPr>
              <w:lastRenderedPageBreak/>
              <w:t>BCIO:011061</w:t>
            </w:r>
          </w:p>
        </w:tc>
        <w:tc>
          <w:tcPr>
            <w:tcW w:w="2417" w:type="dxa"/>
          </w:tcPr>
          <w:p w14:paraId="678BB40B" w14:textId="77777777" w:rsidR="00220335" w:rsidRDefault="00220335" w:rsidP="004B3508">
            <w:pPr>
              <w:rPr>
                <w:rFonts w:cs="Calibri"/>
              </w:rPr>
            </w:pPr>
            <w:r w:rsidRPr="008E4647">
              <w:rPr>
                <w:rFonts w:cs="Calibri"/>
              </w:rPr>
              <w:lastRenderedPageBreak/>
              <w:t>Synchronous mode of delivery***</w:t>
            </w:r>
          </w:p>
          <w:p w14:paraId="7586EEFF" w14:textId="77777777" w:rsidR="00220335" w:rsidRDefault="00220335" w:rsidP="004B3508">
            <w:pPr>
              <w:rPr>
                <w:rFonts w:cs="Calibri"/>
              </w:rPr>
            </w:pPr>
          </w:p>
          <w:p w14:paraId="548BA725" w14:textId="77777777" w:rsidR="00220335" w:rsidRDefault="00220335" w:rsidP="004B3508">
            <w:pPr>
              <w:rPr>
                <w:rFonts w:cs="Calibri"/>
              </w:rPr>
            </w:pPr>
          </w:p>
          <w:p w14:paraId="0C980FAF" w14:textId="77777777" w:rsidR="00220335" w:rsidRPr="00D951A3" w:rsidRDefault="00220335" w:rsidP="004B3508">
            <w:r w:rsidRPr="008E4647">
              <w:rPr>
                <w:rFonts w:cs="Calibri"/>
              </w:rPr>
              <w:lastRenderedPageBreak/>
              <w:t>Asynchronous mode of delivery***</w:t>
            </w:r>
          </w:p>
        </w:tc>
        <w:tc>
          <w:tcPr>
            <w:tcW w:w="5651" w:type="dxa"/>
          </w:tcPr>
          <w:p w14:paraId="409E6CDD" w14:textId="77777777" w:rsidR="00220335" w:rsidRDefault="00220335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  <w:r w:rsidRPr="008E4647">
              <w:rPr>
                <w:rFonts w:cs="Calibri"/>
                <w:color w:val="000000"/>
              </w:rPr>
              <w:lastRenderedPageBreak/>
              <w:t>Mode of delivery that involves delivery and receipt of the intervention or its components occurring at the same time or very close in time.</w:t>
            </w:r>
          </w:p>
          <w:p w14:paraId="18C32E48" w14:textId="77777777" w:rsidR="00220335" w:rsidRDefault="00220335" w:rsidP="004B3508">
            <w:pPr>
              <w:spacing w:line="239" w:lineRule="auto"/>
              <w:ind w:left="2"/>
              <w:rPr>
                <w:rFonts w:cs="Calibri"/>
                <w:color w:val="000000"/>
              </w:rPr>
            </w:pPr>
          </w:p>
          <w:p w14:paraId="12D34B63" w14:textId="77777777" w:rsidR="00220335" w:rsidRDefault="00220335" w:rsidP="004B3508">
            <w:pPr>
              <w:spacing w:line="239" w:lineRule="auto"/>
              <w:ind w:left="2"/>
            </w:pPr>
            <w:r w:rsidRPr="008E4647">
              <w:rPr>
                <w:rFonts w:cs="Calibri"/>
                <w:color w:val="000000"/>
              </w:rPr>
              <w:lastRenderedPageBreak/>
              <w:t xml:space="preserve">Mode of delivery that involves receipt of the intervention or its components taking place a significant </w:t>
            </w:r>
            <w:proofErr w:type="gramStart"/>
            <w:r w:rsidRPr="008E4647">
              <w:rPr>
                <w:rFonts w:cs="Calibri"/>
                <w:color w:val="000000"/>
              </w:rPr>
              <w:t>period of time</w:t>
            </w:r>
            <w:proofErr w:type="gramEnd"/>
            <w:r w:rsidRPr="008E4647">
              <w:rPr>
                <w:rFonts w:cs="Calibri"/>
                <w:color w:val="000000"/>
              </w:rPr>
              <w:t xml:space="preserve"> after delivery</w:t>
            </w:r>
          </w:p>
        </w:tc>
        <w:tc>
          <w:tcPr>
            <w:tcW w:w="4678" w:type="dxa"/>
          </w:tcPr>
          <w:p w14:paraId="4EFFD687" w14:textId="77777777" w:rsidR="00220335" w:rsidRDefault="00220335" w:rsidP="000E52AD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lastRenderedPageBreak/>
              <w:t>Do not assume but only code</w:t>
            </w:r>
            <w:r w:rsidRPr="008E4647">
              <w:t xml:space="preserve"> if the</w:t>
            </w:r>
            <w:r>
              <w:t xml:space="preserve"> trial</w:t>
            </w:r>
            <w:r w:rsidRPr="008E4647">
              <w:t xml:space="preserve"> explicitly brings up this feature</w:t>
            </w:r>
            <w:r>
              <w:t>.</w:t>
            </w:r>
          </w:p>
          <w:p w14:paraId="47D5D069" w14:textId="77777777" w:rsidR="00220335" w:rsidRDefault="00220335" w:rsidP="00E7074C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lastRenderedPageBreak/>
              <w:t xml:space="preserve">According to the </w:t>
            </w:r>
            <w:r w:rsidRPr="00857451">
              <w:t>BCIO data extraction template (v1)</w:t>
            </w:r>
            <w:r>
              <w:t>, w</w:t>
            </w:r>
            <w:r w:rsidRPr="008E4647">
              <w:t>e can only code one of those with *</w:t>
            </w:r>
            <w:r>
              <w:t>**</w:t>
            </w:r>
            <w:r w:rsidRPr="008E4647">
              <w:t>.</w:t>
            </w:r>
          </w:p>
          <w:p w14:paraId="70A91E0A" w14:textId="77777777" w:rsidR="00220335" w:rsidRDefault="00220335" w:rsidP="00224D11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E.g. “</w:t>
            </w:r>
            <w:r w:rsidRPr="008E4647">
              <w:t xml:space="preserve">the </w:t>
            </w:r>
            <w:r w:rsidRPr="009426DD">
              <w:t>limited availability of the PE equipment resulted in a considerable waste of time as st</w:t>
            </w:r>
            <w:r w:rsidRPr="008E4647">
              <w:t>udents waited for their turn to participate in an activity</w:t>
            </w:r>
            <w:r>
              <w:t>.</w:t>
            </w:r>
            <w:r w:rsidRPr="009426DD">
              <w:t xml:space="preserve"> PE equipment budgets were increased to</w:t>
            </w:r>
            <w:r w:rsidRPr="008E4647">
              <w:rPr>
                <w:b/>
                <w:bCs/>
              </w:rPr>
              <w:t xml:space="preserve"> </w:t>
            </w:r>
            <w:r w:rsidRPr="008E4647">
              <w:t>$15 000 for each intervention school over 3 years.”</w:t>
            </w:r>
          </w:p>
        </w:tc>
      </w:tr>
      <w:tr w:rsidR="00EE3E21" w:rsidRPr="00A27DE7" w14:paraId="622582A2" w14:textId="77777777" w:rsidTr="004B3508">
        <w:tc>
          <w:tcPr>
            <w:tcW w:w="1566" w:type="dxa"/>
          </w:tcPr>
          <w:p w14:paraId="5FB345DE" w14:textId="654E47D1" w:rsidR="00EE3E21" w:rsidRPr="00C24750" w:rsidRDefault="00EE3E21" w:rsidP="004B3508">
            <w:r w:rsidRPr="00E37168">
              <w:lastRenderedPageBreak/>
              <w:t>BCIO:014000</w:t>
            </w:r>
          </w:p>
        </w:tc>
        <w:tc>
          <w:tcPr>
            <w:tcW w:w="2417" w:type="dxa"/>
          </w:tcPr>
          <w:p w14:paraId="7B8C37F3" w14:textId="77777777" w:rsidR="00EE3E21" w:rsidRPr="00E37168" w:rsidRDefault="00EE3E21" w:rsidP="004B3508">
            <w:r>
              <w:t>B</w:t>
            </w:r>
            <w:r w:rsidRPr="00E37168">
              <w:t>ehaviour change intervention setting</w:t>
            </w:r>
          </w:p>
          <w:p w14:paraId="4D4B7178" w14:textId="45F49798" w:rsidR="00EE3E21" w:rsidRPr="00E37168" w:rsidRDefault="00EE3E21" w:rsidP="004B3508">
            <w:pPr>
              <w:rPr>
                <w:i/>
                <w:iCs/>
              </w:rPr>
            </w:pPr>
            <w:r w:rsidRPr="00E37168">
              <w:rPr>
                <w:i/>
                <w:iCs/>
              </w:rPr>
              <w:t xml:space="preserve">(Intervention </w:t>
            </w:r>
            <w:r w:rsidR="00986EDB">
              <w:rPr>
                <w:i/>
                <w:iCs/>
              </w:rPr>
              <w:t>setting</w:t>
            </w:r>
            <w:r w:rsidRPr="00E37168">
              <w:rPr>
                <w:i/>
                <w:iCs/>
              </w:rPr>
              <w:t xml:space="preserve"> ontology)</w:t>
            </w:r>
          </w:p>
        </w:tc>
        <w:tc>
          <w:tcPr>
            <w:tcW w:w="5651" w:type="dxa"/>
          </w:tcPr>
          <w:p w14:paraId="39BD17D3" w14:textId="791D90B4" w:rsidR="00EE3E21" w:rsidRDefault="00EE3E21" w:rsidP="004B3508">
            <w:r w:rsidRPr="00E37168">
              <w:t>An aggregate of entities that form the environment in which a BCI is provided.</w:t>
            </w:r>
          </w:p>
        </w:tc>
        <w:tc>
          <w:tcPr>
            <w:tcW w:w="4678" w:type="dxa"/>
          </w:tcPr>
          <w:p w14:paraId="72CA609D" w14:textId="77777777" w:rsidR="00986EDB" w:rsidRPr="00D27237" w:rsidRDefault="00986EDB" w:rsidP="00986EDB">
            <w:pPr>
              <w:rPr>
                <w:i/>
                <w:iCs/>
              </w:rPr>
            </w:pPr>
            <w:r w:rsidRPr="00D27237">
              <w:rPr>
                <w:i/>
                <w:iCs/>
              </w:rPr>
              <w:t>i.e. where it was delivered.</w:t>
            </w:r>
          </w:p>
          <w:p w14:paraId="58E95361" w14:textId="77777777" w:rsidR="00986EDB" w:rsidRDefault="00986EDB" w:rsidP="00986EDB">
            <w:r>
              <w:t>Look for:</w:t>
            </w:r>
          </w:p>
          <w:p w14:paraId="0A30A342" w14:textId="77777777" w:rsidR="00986EDB" w:rsidRDefault="00986EDB" w:rsidP="00986EDB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Do we know where exactly or just the country?</w:t>
            </w:r>
          </w:p>
          <w:p w14:paraId="0676736E" w14:textId="77777777" w:rsidR="00133BA0" w:rsidRDefault="00986EDB" w:rsidP="00133BA0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What type of school?</w:t>
            </w:r>
          </w:p>
          <w:p w14:paraId="0D787B79" w14:textId="7D25ECED" w:rsidR="00EE3E21" w:rsidRPr="00A27DE7" w:rsidRDefault="00986EDB" w:rsidP="00133BA0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Was the training done online or outside the school?</w:t>
            </w:r>
          </w:p>
        </w:tc>
      </w:tr>
      <w:tr w:rsidR="00890F20" w:rsidRPr="00A27DE7" w14:paraId="65DDC0C3" w14:textId="77777777" w:rsidTr="004B3508">
        <w:tc>
          <w:tcPr>
            <w:tcW w:w="1566" w:type="dxa"/>
          </w:tcPr>
          <w:p w14:paraId="24138981" w14:textId="77777777" w:rsidR="00890F20" w:rsidRPr="00C24750" w:rsidRDefault="00890F20" w:rsidP="004B3508">
            <w:r w:rsidRPr="00103C7D">
              <w:t>BCIO:010000</w:t>
            </w:r>
          </w:p>
        </w:tc>
        <w:tc>
          <w:tcPr>
            <w:tcW w:w="2417" w:type="dxa"/>
          </w:tcPr>
          <w:p w14:paraId="1C8ED31C" w14:textId="77777777" w:rsidR="00890F20" w:rsidRPr="00103C7D" w:rsidRDefault="00890F20" w:rsidP="004B3508">
            <w:r>
              <w:t>B</w:t>
            </w:r>
            <w:r w:rsidRPr="00103C7D">
              <w:t xml:space="preserve">ehaviour </w:t>
            </w:r>
            <w:proofErr w:type="gramStart"/>
            <w:r w:rsidRPr="00103C7D">
              <w:t>change</w:t>
            </w:r>
            <w:proofErr w:type="gramEnd"/>
            <w:r w:rsidRPr="00103C7D">
              <w:t xml:space="preserve"> intervention source</w:t>
            </w:r>
          </w:p>
          <w:p w14:paraId="2E45AA52" w14:textId="5E6CB3D4" w:rsidR="00890F20" w:rsidRPr="00E37168" w:rsidRDefault="00890F20" w:rsidP="004B3508">
            <w:pPr>
              <w:rPr>
                <w:i/>
                <w:iCs/>
              </w:rPr>
            </w:pPr>
            <w:r>
              <w:rPr>
                <w:i/>
                <w:iCs/>
              </w:rPr>
              <w:t>(</w:t>
            </w:r>
            <w:r w:rsidRPr="00E37168">
              <w:rPr>
                <w:i/>
                <w:iCs/>
              </w:rPr>
              <w:t xml:space="preserve">Intervention </w:t>
            </w:r>
            <w:r w:rsidR="00986EDB">
              <w:rPr>
                <w:i/>
                <w:iCs/>
              </w:rPr>
              <w:t>source</w:t>
            </w:r>
            <w:r w:rsidRPr="00E37168">
              <w:rPr>
                <w:i/>
                <w:iCs/>
              </w:rPr>
              <w:t xml:space="preserve"> ontology</w:t>
            </w:r>
            <w:r>
              <w:rPr>
                <w:i/>
                <w:iCs/>
              </w:rPr>
              <w:t>)</w:t>
            </w:r>
          </w:p>
        </w:tc>
        <w:tc>
          <w:tcPr>
            <w:tcW w:w="5651" w:type="dxa"/>
          </w:tcPr>
          <w:p w14:paraId="41A3DAC4" w14:textId="77777777" w:rsidR="00890F20" w:rsidRPr="00492860" w:rsidRDefault="00890F20" w:rsidP="004B3508">
            <w:r w:rsidRPr="00492860">
              <w:t>A role played by a person, population or organisation that provides a BCI.</w:t>
            </w:r>
          </w:p>
          <w:p w14:paraId="460C55EA" w14:textId="77777777" w:rsidR="00890F20" w:rsidRDefault="00890F20" w:rsidP="004B3508"/>
        </w:tc>
        <w:tc>
          <w:tcPr>
            <w:tcW w:w="4678" w:type="dxa"/>
          </w:tcPr>
          <w:p w14:paraId="398DC446" w14:textId="77777777" w:rsidR="00986EDB" w:rsidRPr="00D27237" w:rsidRDefault="00986EDB" w:rsidP="00986EDB">
            <w:pPr>
              <w:rPr>
                <w:i/>
                <w:iCs/>
              </w:rPr>
            </w:pPr>
            <w:r w:rsidRPr="00D27237">
              <w:rPr>
                <w:i/>
                <w:iCs/>
              </w:rPr>
              <w:t>i.e. who delivered it.</w:t>
            </w:r>
          </w:p>
          <w:p w14:paraId="0EAF7DC9" w14:textId="77777777" w:rsidR="00986EDB" w:rsidRDefault="00986EDB" w:rsidP="00986EDB">
            <w:r>
              <w:t>Look for:</w:t>
            </w:r>
          </w:p>
          <w:p w14:paraId="7D793F03" w14:textId="77777777" w:rsidR="00986EDB" w:rsidRDefault="00986EDB" w:rsidP="00986EDB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Who delivered the EBI, who delivered the IS?</w:t>
            </w:r>
          </w:p>
          <w:p w14:paraId="2F7362BB" w14:textId="77777777" w:rsidR="00986EDB" w:rsidRDefault="00986EDB" w:rsidP="00986EDB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Health professional? Or Researcher?</w:t>
            </w:r>
          </w:p>
          <w:p w14:paraId="789F7786" w14:textId="77777777" w:rsidR="00986EDB" w:rsidRDefault="00986EDB" w:rsidP="00986EDB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 xml:space="preserve">Trained personnel? (e.g. CATCH team) </w:t>
            </w:r>
          </w:p>
          <w:p w14:paraId="214B6E93" w14:textId="18B9367C" w:rsidR="00890F20" w:rsidRPr="00A27DE7" w:rsidRDefault="00986EDB" w:rsidP="00986EDB">
            <w:pPr>
              <w:pStyle w:val="ListParagraph"/>
              <w:numPr>
                <w:ilvl w:val="0"/>
                <w:numId w:val="4"/>
              </w:numPr>
            </w:pPr>
            <w:r>
              <w:t>Intervention support?</w:t>
            </w:r>
          </w:p>
        </w:tc>
      </w:tr>
      <w:tr w:rsidR="004B3508" w:rsidRPr="00F34BC5" w14:paraId="54392960" w14:textId="77777777" w:rsidTr="004B3508">
        <w:tc>
          <w:tcPr>
            <w:tcW w:w="1566" w:type="dxa"/>
          </w:tcPr>
          <w:p w14:paraId="46F9695D" w14:textId="77777777" w:rsidR="00EE3E21" w:rsidRDefault="00EE3E21" w:rsidP="00EE3E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IO:010025</w:t>
            </w:r>
          </w:p>
          <w:p w14:paraId="2E9592C5" w14:textId="2460D8F0" w:rsidR="004B3508" w:rsidRDefault="004B3508" w:rsidP="004B3508">
            <w:pPr>
              <w:rPr>
                <w:b/>
                <w:bCs/>
              </w:rPr>
            </w:pPr>
          </w:p>
        </w:tc>
        <w:tc>
          <w:tcPr>
            <w:tcW w:w="2417" w:type="dxa"/>
          </w:tcPr>
          <w:p w14:paraId="3B2C5D1E" w14:textId="7A59AB6E" w:rsidR="004B3508" w:rsidRPr="00D951A3" w:rsidRDefault="003A65A1" w:rsidP="004B3508">
            <w:r w:rsidRPr="003A65A1">
              <w:rPr>
                <w:rFonts w:ascii="Calibri" w:hAnsi="Calibri" w:cs="Calibri"/>
                <w:color w:val="000000"/>
              </w:rPr>
              <w:t>Teaching professional</w:t>
            </w:r>
          </w:p>
        </w:tc>
        <w:tc>
          <w:tcPr>
            <w:tcW w:w="5651" w:type="dxa"/>
          </w:tcPr>
          <w:p w14:paraId="2FFD21AA" w14:textId="2C190C8E" w:rsidR="004B3508" w:rsidRPr="00EE3E21" w:rsidRDefault="00EE3E21" w:rsidP="00EE3E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rofessional that teaches the theory and practice of one or more disciplines at different educational levels.</w:t>
            </w:r>
          </w:p>
        </w:tc>
        <w:tc>
          <w:tcPr>
            <w:tcW w:w="4678" w:type="dxa"/>
          </w:tcPr>
          <w:p w14:paraId="1D014177" w14:textId="6669B959" w:rsidR="004B3508" w:rsidRDefault="008B3596" w:rsidP="00EE3E21">
            <w:pPr>
              <w:pStyle w:val="ListParagraph"/>
              <w:numPr>
                <w:ilvl w:val="0"/>
                <w:numId w:val="7"/>
              </w:numPr>
            </w:pPr>
            <w:r>
              <w:t xml:space="preserve">No middle school source exists, thus </w:t>
            </w:r>
            <w:r w:rsidR="00562730">
              <w:t>c</w:t>
            </w:r>
            <w:r w:rsidR="004B3508">
              <w:t>ode this</w:t>
            </w:r>
            <w:r w:rsidR="00EE3E21">
              <w:t xml:space="preserve"> parent</w:t>
            </w:r>
            <w:r w:rsidR="004B3508">
              <w:t xml:space="preserve"> BCIO for middle school teachers</w:t>
            </w:r>
            <w:r w:rsidR="00EE3E21">
              <w:t>.</w:t>
            </w:r>
          </w:p>
        </w:tc>
      </w:tr>
    </w:tbl>
    <w:p w14:paraId="722BA393" w14:textId="77777777" w:rsidR="001F1227" w:rsidRPr="00C63A92" w:rsidRDefault="001F1227" w:rsidP="006B5579"/>
    <w:sectPr w:rsidR="001F1227" w:rsidRPr="00C63A92" w:rsidSect="00E811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579A5"/>
    <w:multiLevelType w:val="hybridMultilevel"/>
    <w:tmpl w:val="FF0884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4BDD"/>
    <w:multiLevelType w:val="hybridMultilevel"/>
    <w:tmpl w:val="A746BE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45E83"/>
    <w:multiLevelType w:val="hybridMultilevel"/>
    <w:tmpl w:val="E4426E48"/>
    <w:lvl w:ilvl="0" w:tplc="8424B70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337A9"/>
    <w:multiLevelType w:val="hybridMultilevel"/>
    <w:tmpl w:val="19DC73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F5FFF"/>
    <w:multiLevelType w:val="hybridMultilevel"/>
    <w:tmpl w:val="2E607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36484F"/>
    <w:multiLevelType w:val="hybridMultilevel"/>
    <w:tmpl w:val="68004282"/>
    <w:lvl w:ilvl="0" w:tplc="5A747AE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5369E"/>
    <w:multiLevelType w:val="hybridMultilevel"/>
    <w:tmpl w:val="1B2E1E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1100B"/>
    <w:multiLevelType w:val="hybridMultilevel"/>
    <w:tmpl w:val="A136F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7B76F8"/>
    <w:multiLevelType w:val="hybridMultilevel"/>
    <w:tmpl w:val="3202CF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902745">
    <w:abstractNumId w:val="4"/>
  </w:num>
  <w:num w:numId="2" w16cid:durableId="603726551">
    <w:abstractNumId w:val="1"/>
  </w:num>
  <w:num w:numId="3" w16cid:durableId="906769327">
    <w:abstractNumId w:val="0"/>
  </w:num>
  <w:num w:numId="4" w16cid:durableId="41179995">
    <w:abstractNumId w:val="8"/>
  </w:num>
  <w:num w:numId="5" w16cid:durableId="1175732684">
    <w:abstractNumId w:val="7"/>
  </w:num>
  <w:num w:numId="6" w16cid:durableId="785736978">
    <w:abstractNumId w:val="5"/>
  </w:num>
  <w:num w:numId="7" w16cid:durableId="1345326388">
    <w:abstractNumId w:val="2"/>
  </w:num>
  <w:num w:numId="8" w16cid:durableId="512572325">
    <w:abstractNumId w:val="6"/>
  </w:num>
  <w:num w:numId="9" w16cid:durableId="15757042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0D"/>
    <w:rsid w:val="00014FB0"/>
    <w:rsid w:val="00017287"/>
    <w:rsid w:val="000669CA"/>
    <w:rsid w:val="0007143A"/>
    <w:rsid w:val="000751ED"/>
    <w:rsid w:val="000A0DAA"/>
    <w:rsid w:val="000C7B10"/>
    <w:rsid w:val="000E0E5F"/>
    <w:rsid w:val="000E52AD"/>
    <w:rsid w:val="000F2E60"/>
    <w:rsid w:val="00103C7D"/>
    <w:rsid w:val="001236B2"/>
    <w:rsid w:val="00133BA0"/>
    <w:rsid w:val="00157EF1"/>
    <w:rsid w:val="00185EF3"/>
    <w:rsid w:val="0019395F"/>
    <w:rsid w:val="00197D41"/>
    <w:rsid w:val="001A7438"/>
    <w:rsid w:val="001B2BD2"/>
    <w:rsid w:val="001E7495"/>
    <w:rsid w:val="001F1227"/>
    <w:rsid w:val="001F5F5B"/>
    <w:rsid w:val="00200FFA"/>
    <w:rsid w:val="00220335"/>
    <w:rsid w:val="00221567"/>
    <w:rsid w:val="00224D11"/>
    <w:rsid w:val="00233D39"/>
    <w:rsid w:val="00250B3D"/>
    <w:rsid w:val="00251C7A"/>
    <w:rsid w:val="00261B55"/>
    <w:rsid w:val="0026701E"/>
    <w:rsid w:val="00267EB5"/>
    <w:rsid w:val="002B0BD1"/>
    <w:rsid w:val="002E0BBB"/>
    <w:rsid w:val="002E760E"/>
    <w:rsid w:val="00301776"/>
    <w:rsid w:val="00301944"/>
    <w:rsid w:val="00305E0D"/>
    <w:rsid w:val="003118B3"/>
    <w:rsid w:val="00340BB0"/>
    <w:rsid w:val="003529E7"/>
    <w:rsid w:val="003619F3"/>
    <w:rsid w:val="00377893"/>
    <w:rsid w:val="00387BAC"/>
    <w:rsid w:val="00391464"/>
    <w:rsid w:val="00396358"/>
    <w:rsid w:val="003A0180"/>
    <w:rsid w:val="003A25C0"/>
    <w:rsid w:val="003A65A1"/>
    <w:rsid w:val="003D5D1B"/>
    <w:rsid w:val="003E41B4"/>
    <w:rsid w:val="003E65AE"/>
    <w:rsid w:val="003E75C0"/>
    <w:rsid w:val="003F026C"/>
    <w:rsid w:val="003F1087"/>
    <w:rsid w:val="003F2B12"/>
    <w:rsid w:val="0041658D"/>
    <w:rsid w:val="00430448"/>
    <w:rsid w:val="00470E57"/>
    <w:rsid w:val="00472C74"/>
    <w:rsid w:val="00490B61"/>
    <w:rsid w:val="00492860"/>
    <w:rsid w:val="00492D3A"/>
    <w:rsid w:val="0049684D"/>
    <w:rsid w:val="004A2DA7"/>
    <w:rsid w:val="004A67F5"/>
    <w:rsid w:val="004B3508"/>
    <w:rsid w:val="004C4057"/>
    <w:rsid w:val="004F07CF"/>
    <w:rsid w:val="004F0C85"/>
    <w:rsid w:val="005002E6"/>
    <w:rsid w:val="005050D6"/>
    <w:rsid w:val="00515416"/>
    <w:rsid w:val="0051778E"/>
    <w:rsid w:val="0053353B"/>
    <w:rsid w:val="00546BD7"/>
    <w:rsid w:val="00557FFD"/>
    <w:rsid w:val="00562730"/>
    <w:rsid w:val="00566502"/>
    <w:rsid w:val="00572955"/>
    <w:rsid w:val="0057345D"/>
    <w:rsid w:val="0058491F"/>
    <w:rsid w:val="005A7D4E"/>
    <w:rsid w:val="005B6692"/>
    <w:rsid w:val="005C2C70"/>
    <w:rsid w:val="005E1AD3"/>
    <w:rsid w:val="005E6EF8"/>
    <w:rsid w:val="00603D11"/>
    <w:rsid w:val="006048EC"/>
    <w:rsid w:val="006070C7"/>
    <w:rsid w:val="006370CF"/>
    <w:rsid w:val="00643BA1"/>
    <w:rsid w:val="00670A88"/>
    <w:rsid w:val="00675295"/>
    <w:rsid w:val="0069492F"/>
    <w:rsid w:val="006B5579"/>
    <w:rsid w:val="006B584A"/>
    <w:rsid w:val="006B616C"/>
    <w:rsid w:val="006E5D1D"/>
    <w:rsid w:val="006F47DB"/>
    <w:rsid w:val="00720211"/>
    <w:rsid w:val="0072077C"/>
    <w:rsid w:val="007248B9"/>
    <w:rsid w:val="0072613F"/>
    <w:rsid w:val="00726A97"/>
    <w:rsid w:val="00734B02"/>
    <w:rsid w:val="00740E68"/>
    <w:rsid w:val="007572CE"/>
    <w:rsid w:val="00762A21"/>
    <w:rsid w:val="00775816"/>
    <w:rsid w:val="007820BA"/>
    <w:rsid w:val="007A5017"/>
    <w:rsid w:val="007D3B37"/>
    <w:rsid w:val="007D7CB3"/>
    <w:rsid w:val="007F310A"/>
    <w:rsid w:val="007F6D91"/>
    <w:rsid w:val="0081277A"/>
    <w:rsid w:val="00816B23"/>
    <w:rsid w:val="008319D6"/>
    <w:rsid w:val="008467EE"/>
    <w:rsid w:val="00857451"/>
    <w:rsid w:val="0088527F"/>
    <w:rsid w:val="00890F20"/>
    <w:rsid w:val="00895ED5"/>
    <w:rsid w:val="008B0270"/>
    <w:rsid w:val="008B3596"/>
    <w:rsid w:val="008B6721"/>
    <w:rsid w:val="008B7CD8"/>
    <w:rsid w:val="008F06AA"/>
    <w:rsid w:val="008F06DB"/>
    <w:rsid w:val="008F2B0B"/>
    <w:rsid w:val="0092607E"/>
    <w:rsid w:val="009279A1"/>
    <w:rsid w:val="009426DD"/>
    <w:rsid w:val="00947B94"/>
    <w:rsid w:val="00954092"/>
    <w:rsid w:val="0096122A"/>
    <w:rsid w:val="00974C65"/>
    <w:rsid w:val="00982CC6"/>
    <w:rsid w:val="00986EDB"/>
    <w:rsid w:val="009946D0"/>
    <w:rsid w:val="00997D2F"/>
    <w:rsid w:val="009A605C"/>
    <w:rsid w:val="009A704B"/>
    <w:rsid w:val="009F5199"/>
    <w:rsid w:val="00A0292E"/>
    <w:rsid w:val="00A104A7"/>
    <w:rsid w:val="00A17051"/>
    <w:rsid w:val="00A3579C"/>
    <w:rsid w:val="00A42763"/>
    <w:rsid w:val="00A47B11"/>
    <w:rsid w:val="00A64AB8"/>
    <w:rsid w:val="00A82E5E"/>
    <w:rsid w:val="00AA1779"/>
    <w:rsid w:val="00AB38B5"/>
    <w:rsid w:val="00AE065E"/>
    <w:rsid w:val="00AE4117"/>
    <w:rsid w:val="00AF44D2"/>
    <w:rsid w:val="00B07140"/>
    <w:rsid w:val="00B12DAF"/>
    <w:rsid w:val="00B21716"/>
    <w:rsid w:val="00B227C5"/>
    <w:rsid w:val="00B36491"/>
    <w:rsid w:val="00B40D30"/>
    <w:rsid w:val="00B451DA"/>
    <w:rsid w:val="00B50DB5"/>
    <w:rsid w:val="00B516CD"/>
    <w:rsid w:val="00B60054"/>
    <w:rsid w:val="00B6106E"/>
    <w:rsid w:val="00B62F5E"/>
    <w:rsid w:val="00B81E42"/>
    <w:rsid w:val="00B95FAA"/>
    <w:rsid w:val="00BC3E4B"/>
    <w:rsid w:val="00BF3FE4"/>
    <w:rsid w:val="00BF63D6"/>
    <w:rsid w:val="00C0181F"/>
    <w:rsid w:val="00C141EF"/>
    <w:rsid w:val="00C2586C"/>
    <w:rsid w:val="00C31E58"/>
    <w:rsid w:val="00C36CAA"/>
    <w:rsid w:val="00C37DB0"/>
    <w:rsid w:val="00C55B10"/>
    <w:rsid w:val="00C63A92"/>
    <w:rsid w:val="00C67C61"/>
    <w:rsid w:val="00CB2AF7"/>
    <w:rsid w:val="00CB47BD"/>
    <w:rsid w:val="00CD277E"/>
    <w:rsid w:val="00CF1C85"/>
    <w:rsid w:val="00CF2388"/>
    <w:rsid w:val="00CF7B41"/>
    <w:rsid w:val="00D01B20"/>
    <w:rsid w:val="00D269B3"/>
    <w:rsid w:val="00D27237"/>
    <w:rsid w:val="00D54025"/>
    <w:rsid w:val="00D703A4"/>
    <w:rsid w:val="00D949B5"/>
    <w:rsid w:val="00D95E2B"/>
    <w:rsid w:val="00DB2F6E"/>
    <w:rsid w:val="00DB726D"/>
    <w:rsid w:val="00DB7FBD"/>
    <w:rsid w:val="00DC005E"/>
    <w:rsid w:val="00DE1969"/>
    <w:rsid w:val="00DE358D"/>
    <w:rsid w:val="00E20AFB"/>
    <w:rsid w:val="00E37168"/>
    <w:rsid w:val="00E55C38"/>
    <w:rsid w:val="00E61455"/>
    <w:rsid w:val="00E811DD"/>
    <w:rsid w:val="00E83843"/>
    <w:rsid w:val="00EA18F0"/>
    <w:rsid w:val="00EA4D89"/>
    <w:rsid w:val="00EB07E1"/>
    <w:rsid w:val="00EC115F"/>
    <w:rsid w:val="00EC4ACD"/>
    <w:rsid w:val="00EC539D"/>
    <w:rsid w:val="00EC619E"/>
    <w:rsid w:val="00EE1B9C"/>
    <w:rsid w:val="00EE3E21"/>
    <w:rsid w:val="00EF36F9"/>
    <w:rsid w:val="00EF4AEE"/>
    <w:rsid w:val="00F31A9D"/>
    <w:rsid w:val="00F65314"/>
    <w:rsid w:val="00F91768"/>
    <w:rsid w:val="00FB091E"/>
    <w:rsid w:val="00FC2E4C"/>
    <w:rsid w:val="00FC3867"/>
    <w:rsid w:val="00FD3646"/>
    <w:rsid w:val="00FE51E7"/>
    <w:rsid w:val="112CC14D"/>
    <w:rsid w:val="5CF18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3311"/>
  <w15:chartTrackingRefBased/>
  <w15:docId w15:val="{E53196D7-3B9C-4032-B3F0-3E9B9DE4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E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455"/>
    <w:pPr>
      <w:ind w:left="720"/>
      <w:contextualSpacing/>
    </w:pPr>
  </w:style>
  <w:style w:type="paragraph" w:customStyle="1" w:styleId="Default">
    <w:name w:val="Default"/>
    <w:rsid w:val="005729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67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72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B4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B4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3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6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1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49553-659F-410E-9499-290E7BAC5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2404</Words>
  <Characters>13704</Characters>
  <Application>Microsoft Office Word</Application>
  <DocSecurity>0</DocSecurity>
  <Lines>114</Lines>
  <Paragraphs>32</Paragraphs>
  <ScaleCrop>false</ScaleCrop>
  <Company/>
  <LinksUpToDate>false</LinksUpToDate>
  <CharactersWithSpaces>1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Lee</cp:lastModifiedBy>
  <cp:revision>211</cp:revision>
  <dcterms:created xsi:type="dcterms:W3CDTF">2023-04-01T12:42:00Z</dcterms:created>
  <dcterms:modified xsi:type="dcterms:W3CDTF">2025-06-04T22:48:00Z</dcterms:modified>
</cp:coreProperties>
</file>